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A4C40" w:rsidRPr="00BD6B8E" w:rsidRDefault="00CA4C40" w:rsidP="00EF39A3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BD6B8E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BD6B8E">
        <w:rPr>
          <w:rFonts w:ascii="Times New Roman" w:hAnsi="Times New Roman" w:cs="Times New Roman"/>
          <w:b/>
          <w:bCs/>
          <w:sz w:val="20"/>
          <w:szCs w:val="20"/>
        </w:rPr>
        <w:t>upplementary data</w:t>
      </w:r>
    </w:p>
    <w:p w:rsidR="00E239A7" w:rsidRPr="00BD6B8E" w:rsidRDefault="00E239A7" w:rsidP="00CA4C40">
      <w:pPr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BD6B8E">
        <w:rPr>
          <w:rFonts w:ascii="Times New Roman" w:hAnsi="Times New Roman" w:cs="Times New Roman"/>
          <w:b/>
          <w:bCs/>
          <w:sz w:val="20"/>
          <w:szCs w:val="20"/>
        </w:rPr>
        <w:t xml:space="preserve">Journal name: </w:t>
      </w:r>
      <w:r w:rsidRPr="00BD6B8E">
        <w:rPr>
          <w:rFonts w:ascii="Times New Roman" w:hAnsi="Times New Roman" w:cs="Times New Roman"/>
          <w:sz w:val="20"/>
          <w:szCs w:val="20"/>
        </w:rPr>
        <w:t>Cellular and Molecular Life Sciences</w:t>
      </w:r>
    </w:p>
    <w:p w:rsidR="00EF39A3" w:rsidRPr="00BD6B8E" w:rsidRDefault="00CA4C40" w:rsidP="00CA4C4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D6B8E">
        <w:rPr>
          <w:rFonts w:ascii="Times New Roman" w:hAnsi="Times New Roman" w:cs="Times New Roman"/>
          <w:b/>
          <w:bCs/>
          <w:sz w:val="20"/>
          <w:szCs w:val="20"/>
        </w:rPr>
        <w:t xml:space="preserve">Title: </w:t>
      </w:r>
      <w:r w:rsidR="00EF39A3" w:rsidRPr="00BD6B8E">
        <w:rPr>
          <w:rFonts w:ascii="Times New Roman" w:hAnsi="Times New Roman" w:cs="Times New Roman"/>
          <w:sz w:val="20"/>
          <w:szCs w:val="20"/>
        </w:rPr>
        <w:t>TRIM21 ameliorates hepatic glucose and lipid metabolic disorders in type 2 diabetes mellitus by ubiquitination of PEPCK1 and FASN</w:t>
      </w:r>
    </w:p>
    <w:p w:rsidR="00CA4C40" w:rsidRPr="00BD6B8E" w:rsidRDefault="00CA4C40" w:rsidP="00EF39A3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D6B8E">
        <w:rPr>
          <w:rFonts w:ascii="Times New Roman" w:hAnsi="Times New Roman" w:cs="Times New Roman" w:hint="eastAsia"/>
          <w:b/>
          <w:bCs/>
          <w:sz w:val="20"/>
          <w:szCs w:val="20"/>
        </w:rPr>
        <w:t>A</w:t>
      </w:r>
      <w:r w:rsidRPr="00BD6B8E">
        <w:rPr>
          <w:rFonts w:ascii="Times New Roman" w:hAnsi="Times New Roman" w:cs="Times New Roman"/>
          <w:b/>
          <w:bCs/>
          <w:sz w:val="20"/>
          <w:szCs w:val="20"/>
        </w:rPr>
        <w:t>uthors:</w:t>
      </w:r>
      <w:r w:rsidRPr="00BD6B8E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</w:p>
    <w:p w:rsidR="00547490" w:rsidRPr="00BD6B8E" w:rsidRDefault="00547490" w:rsidP="00547490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  <w:r w:rsidRPr="00BD6B8E">
        <w:rPr>
          <w:rFonts w:ascii="Times New Roman" w:hAnsi="Times New Roman"/>
          <w:sz w:val="20"/>
          <w:szCs w:val="20"/>
        </w:rPr>
        <w:t>Kaini Zhang</w:t>
      </w:r>
      <w:r w:rsidRPr="00BD6B8E">
        <w:rPr>
          <w:rFonts w:ascii="Times New Roman" w:hAnsi="Times New Roman"/>
          <w:sz w:val="20"/>
          <w:szCs w:val="20"/>
          <w:vertAlign w:val="superscript"/>
        </w:rPr>
        <w:t>1#</w:t>
      </w:r>
      <w:r w:rsidRPr="00BD6B8E">
        <w:rPr>
          <w:rFonts w:ascii="Times New Roman" w:hAnsi="Times New Roman"/>
          <w:sz w:val="20"/>
          <w:szCs w:val="20"/>
        </w:rPr>
        <w:t>, Chen Yang</w:t>
      </w:r>
      <w:r w:rsidRPr="00BD6B8E">
        <w:rPr>
          <w:rFonts w:ascii="Times New Roman" w:hAnsi="Times New Roman"/>
          <w:sz w:val="20"/>
          <w:szCs w:val="20"/>
          <w:vertAlign w:val="superscript"/>
        </w:rPr>
        <w:t>2#</w:t>
      </w:r>
      <w:r w:rsidRPr="00BD6B8E">
        <w:rPr>
          <w:rFonts w:ascii="Times New Roman" w:hAnsi="Times New Roman"/>
          <w:sz w:val="20"/>
          <w:szCs w:val="20"/>
        </w:rPr>
        <w:t xml:space="preserve">, </w:t>
      </w:r>
      <w:bookmarkStart w:id="0" w:name="OLE_LINK48"/>
      <w:bookmarkStart w:id="1" w:name="OLE_LINK49"/>
      <w:r w:rsidRPr="00BD6B8E">
        <w:rPr>
          <w:rFonts w:ascii="Times New Roman" w:hAnsi="Times New Roman"/>
          <w:sz w:val="20"/>
          <w:szCs w:val="20"/>
        </w:rPr>
        <w:t>Xin Zhou</w:t>
      </w:r>
      <w:bookmarkEnd w:id="0"/>
      <w:bookmarkEnd w:id="1"/>
      <w:r w:rsidRPr="00BD6B8E">
        <w:rPr>
          <w:rFonts w:ascii="Times New Roman" w:hAnsi="Times New Roman"/>
          <w:sz w:val="20"/>
          <w:szCs w:val="20"/>
          <w:vertAlign w:val="superscript"/>
        </w:rPr>
        <w:t>1#</w:t>
      </w:r>
      <w:r w:rsidRPr="00BD6B8E">
        <w:rPr>
          <w:rFonts w:ascii="Times New Roman" w:hAnsi="Times New Roman"/>
          <w:sz w:val="20"/>
          <w:szCs w:val="20"/>
        </w:rPr>
        <w:t>, Jin Liang</w:t>
      </w:r>
      <w:r w:rsidRPr="00BD6B8E">
        <w:rPr>
          <w:rFonts w:ascii="Times New Roman" w:hAnsi="Times New Roman"/>
          <w:sz w:val="20"/>
          <w:szCs w:val="20"/>
          <w:vertAlign w:val="superscript"/>
        </w:rPr>
        <w:t>3</w:t>
      </w:r>
      <w:r w:rsidRPr="00BD6B8E">
        <w:rPr>
          <w:rFonts w:ascii="Times New Roman" w:hAnsi="Times New Roman"/>
          <w:sz w:val="20"/>
          <w:szCs w:val="20"/>
        </w:rPr>
        <w:t>, Jianjin Guo</w:t>
      </w:r>
      <w:r w:rsidRPr="00BD6B8E">
        <w:rPr>
          <w:rFonts w:ascii="Times New Roman" w:hAnsi="Times New Roman"/>
          <w:sz w:val="20"/>
          <w:szCs w:val="20"/>
          <w:vertAlign w:val="superscript"/>
        </w:rPr>
        <w:t>4, 5</w:t>
      </w:r>
      <w:r w:rsidRPr="00BD6B8E">
        <w:rPr>
          <w:rFonts w:ascii="Times New Roman" w:hAnsi="Times New Roman"/>
          <w:sz w:val="20"/>
          <w:szCs w:val="20"/>
        </w:rPr>
        <w:t>, Min Li</w:t>
      </w:r>
      <w:r w:rsidRPr="00BD6B8E">
        <w:rPr>
          <w:rFonts w:ascii="Times New Roman" w:hAnsi="Times New Roman"/>
          <w:sz w:val="20"/>
          <w:szCs w:val="20"/>
          <w:vertAlign w:val="superscript"/>
        </w:rPr>
        <w:t>2</w:t>
      </w:r>
      <w:r w:rsidRPr="00BD6B8E">
        <w:rPr>
          <w:rFonts w:ascii="Times New Roman" w:hAnsi="Times New Roman"/>
          <w:sz w:val="20"/>
          <w:szCs w:val="20"/>
        </w:rPr>
        <w:t xml:space="preserve">, </w:t>
      </w:r>
      <w:bookmarkStart w:id="2" w:name="OLE_LINK192"/>
      <w:bookmarkStart w:id="3" w:name="OLE_LINK193"/>
      <w:r w:rsidRPr="00BD6B8E">
        <w:rPr>
          <w:rFonts w:ascii="Times New Roman" w:hAnsi="Times New Roman"/>
          <w:sz w:val="20"/>
          <w:szCs w:val="20"/>
        </w:rPr>
        <w:t>Yi Zhang</w:t>
      </w:r>
      <w:r w:rsidRPr="00BD6B8E">
        <w:rPr>
          <w:rFonts w:ascii="Times New Roman" w:hAnsi="Times New Roman"/>
          <w:sz w:val="20"/>
          <w:szCs w:val="20"/>
          <w:vertAlign w:val="superscript"/>
        </w:rPr>
        <w:t>6</w:t>
      </w:r>
      <w:r w:rsidRPr="00BD6B8E">
        <w:rPr>
          <w:rFonts w:ascii="Times New Roman" w:hAnsi="Times New Roman"/>
          <w:sz w:val="20"/>
          <w:szCs w:val="20"/>
        </w:rPr>
        <w:t xml:space="preserve">, </w:t>
      </w:r>
      <w:r w:rsidRPr="00BD6B8E">
        <w:rPr>
          <w:rFonts w:ascii="Times New Roman" w:hAnsi="Times New Roman" w:hint="eastAsia"/>
          <w:sz w:val="20"/>
          <w:szCs w:val="20"/>
        </w:rPr>
        <w:t>Shulin Shao</w:t>
      </w:r>
      <w:bookmarkEnd w:id="2"/>
      <w:bookmarkEnd w:id="3"/>
      <w:r w:rsidRPr="00BD6B8E">
        <w:rPr>
          <w:rFonts w:ascii="Times New Roman" w:hAnsi="Times New Roman"/>
          <w:sz w:val="20"/>
          <w:szCs w:val="20"/>
          <w:vertAlign w:val="superscript"/>
        </w:rPr>
        <w:t>7</w:t>
      </w:r>
      <w:r w:rsidRPr="00BD6B8E">
        <w:rPr>
          <w:rFonts w:ascii="Times New Roman" w:hAnsi="Times New Roman" w:hint="eastAsia"/>
          <w:sz w:val="20"/>
          <w:szCs w:val="20"/>
        </w:rPr>
        <w:t xml:space="preserve">, </w:t>
      </w:r>
      <w:r w:rsidRPr="00BD6B8E">
        <w:rPr>
          <w:rFonts w:ascii="Times New Roman" w:hAnsi="Times New Roman"/>
          <w:sz w:val="20"/>
          <w:szCs w:val="20"/>
        </w:rPr>
        <w:t>Peng Sun</w:t>
      </w:r>
      <w:r w:rsidRPr="00BD6B8E">
        <w:rPr>
          <w:rFonts w:ascii="Times New Roman" w:hAnsi="Times New Roman"/>
          <w:sz w:val="20"/>
          <w:szCs w:val="20"/>
          <w:vertAlign w:val="superscript"/>
        </w:rPr>
        <w:t>3</w:t>
      </w:r>
      <w:r w:rsidRPr="00BD6B8E">
        <w:rPr>
          <w:rFonts w:ascii="Times New Roman" w:hAnsi="Times New Roman"/>
          <w:sz w:val="20"/>
          <w:szCs w:val="20"/>
        </w:rPr>
        <w:t>, Kai Li</w:t>
      </w:r>
      <w:r w:rsidRPr="00BD6B8E">
        <w:rPr>
          <w:rFonts w:ascii="Times New Roman" w:hAnsi="Times New Roman"/>
          <w:sz w:val="20"/>
          <w:szCs w:val="20"/>
          <w:vertAlign w:val="superscript"/>
        </w:rPr>
        <w:t>3</w:t>
      </w:r>
      <w:r w:rsidRPr="00BD6B8E">
        <w:rPr>
          <w:rFonts w:ascii="Times New Roman" w:hAnsi="Times New Roman"/>
          <w:sz w:val="20"/>
          <w:szCs w:val="20"/>
        </w:rPr>
        <w:t>, Jingjing Huang</w:t>
      </w:r>
      <w:r w:rsidRPr="00BD6B8E">
        <w:rPr>
          <w:rFonts w:ascii="Times New Roman" w:hAnsi="Times New Roman"/>
          <w:sz w:val="20"/>
          <w:szCs w:val="20"/>
          <w:vertAlign w:val="superscript"/>
        </w:rPr>
        <w:t>8</w:t>
      </w:r>
      <w:r w:rsidRPr="00BD6B8E">
        <w:rPr>
          <w:rFonts w:ascii="Times New Roman" w:hAnsi="Times New Roman"/>
          <w:sz w:val="20"/>
          <w:szCs w:val="20"/>
        </w:rPr>
        <w:t>, Fang Chen</w:t>
      </w:r>
      <w:r w:rsidRPr="00BD6B8E">
        <w:rPr>
          <w:rFonts w:ascii="Times New Roman" w:hAnsi="Times New Roman"/>
          <w:sz w:val="20"/>
          <w:szCs w:val="20"/>
          <w:vertAlign w:val="superscript"/>
        </w:rPr>
        <w:t>3*</w:t>
      </w:r>
      <w:r w:rsidRPr="00BD6B8E">
        <w:rPr>
          <w:rFonts w:ascii="Times New Roman" w:hAnsi="Times New Roman" w:hint="eastAsia"/>
          <w:sz w:val="20"/>
          <w:szCs w:val="20"/>
        </w:rPr>
        <w:t>,</w:t>
      </w:r>
      <w:r w:rsidRPr="00BD6B8E">
        <w:rPr>
          <w:rFonts w:ascii="Times New Roman" w:hAnsi="Times New Roman"/>
          <w:sz w:val="20"/>
          <w:szCs w:val="20"/>
        </w:rPr>
        <w:t xml:space="preserve"> Xiubin Liang</w:t>
      </w:r>
      <w:r w:rsidRPr="00BD6B8E">
        <w:rPr>
          <w:rFonts w:ascii="Times New Roman" w:hAnsi="Times New Roman"/>
          <w:sz w:val="20"/>
          <w:szCs w:val="20"/>
          <w:vertAlign w:val="superscript"/>
        </w:rPr>
        <w:t>1*</w:t>
      </w:r>
      <w:r w:rsidRPr="00BD6B8E">
        <w:rPr>
          <w:rFonts w:ascii="Times New Roman" w:hAnsi="Times New Roman"/>
          <w:sz w:val="20"/>
          <w:szCs w:val="20"/>
        </w:rPr>
        <w:t>, Dongming Su</w:t>
      </w:r>
      <w:r w:rsidRPr="00BD6B8E">
        <w:rPr>
          <w:rFonts w:ascii="Times New Roman" w:hAnsi="Times New Roman"/>
          <w:sz w:val="20"/>
          <w:szCs w:val="20"/>
          <w:vertAlign w:val="superscript"/>
        </w:rPr>
        <w:t>2</w:t>
      </w:r>
      <w:del w:id="4" w:author="Microsoft Office User" w:date="2023-05-30T09:17:00Z">
        <w:r w:rsidRPr="00BD6B8E" w:rsidDel="009A7749">
          <w:rPr>
            <w:rFonts w:ascii="Times New Roman" w:hAnsi="Times New Roman"/>
            <w:sz w:val="20"/>
            <w:szCs w:val="20"/>
            <w:vertAlign w:val="superscript"/>
          </w:rPr>
          <w:delText>,9</w:delText>
        </w:r>
      </w:del>
      <w:r w:rsidRPr="00BD6B8E">
        <w:rPr>
          <w:rFonts w:ascii="Times New Roman" w:hAnsi="Times New Roman"/>
          <w:sz w:val="20"/>
          <w:szCs w:val="20"/>
          <w:vertAlign w:val="superscript"/>
        </w:rPr>
        <w:t>*</w:t>
      </w:r>
    </w:p>
    <w:p w:rsidR="00547490" w:rsidRPr="00BD6B8E" w:rsidRDefault="00547490" w:rsidP="00547490">
      <w:pPr>
        <w:spacing w:line="360" w:lineRule="auto"/>
        <w:rPr>
          <w:rFonts w:ascii="Times New Roman" w:hAnsi="Times New Roman"/>
          <w:sz w:val="20"/>
          <w:szCs w:val="20"/>
        </w:rPr>
      </w:pPr>
      <w:r w:rsidRPr="00BD6B8E">
        <w:rPr>
          <w:rFonts w:ascii="Times New Roman" w:hAnsi="Times New Roman"/>
          <w:sz w:val="20"/>
          <w:szCs w:val="20"/>
        </w:rPr>
        <w:t>1. Department of Pathophysiology, Nanjing Medical University, Nanjing 211166, China</w:t>
      </w:r>
    </w:p>
    <w:p w:rsidR="00547490" w:rsidRPr="00BD6B8E" w:rsidRDefault="00547490" w:rsidP="00547490">
      <w:pPr>
        <w:spacing w:line="360" w:lineRule="auto"/>
        <w:rPr>
          <w:rFonts w:ascii="Times New Roman" w:hAnsi="Times New Roman"/>
          <w:sz w:val="20"/>
          <w:szCs w:val="20"/>
        </w:rPr>
      </w:pPr>
      <w:r w:rsidRPr="00BD6B8E">
        <w:rPr>
          <w:rFonts w:ascii="Times New Roman" w:hAnsi="Times New Roman"/>
          <w:sz w:val="20"/>
          <w:szCs w:val="20"/>
        </w:rPr>
        <w:t>2.</w:t>
      </w:r>
      <w:r w:rsidRPr="00BD6B8E">
        <w:rPr>
          <w:rFonts w:ascii="Times New Roman" w:hAnsi="Times New Roman" w:hint="eastAsia"/>
          <w:sz w:val="20"/>
          <w:szCs w:val="20"/>
        </w:rPr>
        <w:t xml:space="preserve"> D</w:t>
      </w:r>
      <w:r w:rsidRPr="00BD6B8E">
        <w:rPr>
          <w:rFonts w:ascii="Times New Roman" w:hAnsi="Times New Roman"/>
          <w:sz w:val="20"/>
          <w:szCs w:val="20"/>
        </w:rPr>
        <w:t>epartment of Pathology, Nanjing Medical University, Nanjing 211166, China</w:t>
      </w:r>
    </w:p>
    <w:p w:rsidR="00547490" w:rsidRPr="00BD6B8E" w:rsidRDefault="00547490" w:rsidP="00547490">
      <w:pPr>
        <w:spacing w:line="360" w:lineRule="auto"/>
        <w:rPr>
          <w:rFonts w:ascii="Times New Roman" w:hAnsi="Times New Roman"/>
          <w:sz w:val="20"/>
          <w:szCs w:val="20"/>
        </w:rPr>
      </w:pPr>
      <w:r w:rsidRPr="00BD6B8E">
        <w:rPr>
          <w:rFonts w:ascii="Times New Roman" w:hAnsi="Times New Roman"/>
          <w:sz w:val="20"/>
          <w:szCs w:val="20"/>
        </w:rPr>
        <w:t>3. Key Laboratory of Human Functional Genomics of Jiangsu Province, Nanjing Medical University, Nanjing 211166, China</w:t>
      </w:r>
    </w:p>
    <w:p w:rsidR="00547490" w:rsidRPr="00BD6B8E" w:rsidRDefault="00547490" w:rsidP="00547490">
      <w:pPr>
        <w:spacing w:line="360" w:lineRule="auto"/>
        <w:rPr>
          <w:rFonts w:ascii="Times New Roman" w:hAnsi="Times New Roman"/>
          <w:sz w:val="20"/>
          <w:szCs w:val="20"/>
        </w:rPr>
      </w:pPr>
      <w:r w:rsidRPr="00BD6B8E">
        <w:rPr>
          <w:rFonts w:ascii="Times New Roman" w:hAnsi="Times New Roman"/>
          <w:sz w:val="20"/>
          <w:szCs w:val="20"/>
        </w:rPr>
        <w:t>4.</w:t>
      </w:r>
      <w:r w:rsidRPr="00BD6B8E">
        <w:rPr>
          <w:rFonts w:ascii="Times New Roman" w:hAnsi="Times New Roman" w:hint="eastAsia"/>
          <w:sz w:val="20"/>
          <w:szCs w:val="20"/>
        </w:rPr>
        <w:t xml:space="preserve"> Department of General Medicine, </w:t>
      </w:r>
      <w:r w:rsidRPr="00BD6B8E">
        <w:rPr>
          <w:rFonts w:ascii="Times New Roman" w:hAnsi="Times New Roman"/>
          <w:sz w:val="20"/>
          <w:szCs w:val="20"/>
        </w:rPr>
        <w:t>Shanxi Bethune Hospital, Shanxi Academy of Medical Sciences, Tongji Shanxi Hospital, Third Hospital of Shanxi Medical University, Taiyuan 030032, China</w:t>
      </w:r>
    </w:p>
    <w:p w:rsidR="00547490" w:rsidRPr="00BD6B8E" w:rsidRDefault="00547490" w:rsidP="00547490">
      <w:pPr>
        <w:spacing w:line="360" w:lineRule="auto"/>
        <w:rPr>
          <w:rFonts w:ascii="Times New Roman" w:hAnsi="Times New Roman"/>
          <w:sz w:val="20"/>
          <w:szCs w:val="20"/>
        </w:rPr>
      </w:pPr>
      <w:r w:rsidRPr="00BD6B8E">
        <w:rPr>
          <w:rFonts w:ascii="Times New Roman" w:hAnsi="Times New Roman"/>
          <w:sz w:val="20"/>
          <w:szCs w:val="20"/>
        </w:rPr>
        <w:t>5.</w:t>
      </w:r>
      <w:r w:rsidRPr="00BD6B8E">
        <w:rPr>
          <w:rFonts w:ascii="Times New Roman" w:hAnsi="Times New Roman" w:hint="eastAsia"/>
          <w:sz w:val="20"/>
          <w:szCs w:val="20"/>
        </w:rPr>
        <w:t xml:space="preserve"> Department of General Medicine, </w:t>
      </w:r>
      <w:r w:rsidRPr="00BD6B8E">
        <w:rPr>
          <w:rFonts w:ascii="Times New Roman" w:hAnsi="Times New Roman"/>
          <w:sz w:val="20"/>
          <w:szCs w:val="20"/>
        </w:rPr>
        <w:t>Tongji Hospital, Tongji Medical College, Huazhong University of Science and Technology, Wuhan 430030, China</w:t>
      </w:r>
    </w:p>
    <w:p w:rsidR="00547490" w:rsidRPr="00BD6B8E" w:rsidRDefault="00547490" w:rsidP="00547490">
      <w:pPr>
        <w:spacing w:line="360" w:lineRule="auto"/>
        <w:rPr>
          <w:rFonts w:ascii="Times New Roman" w:hAnsi="Times New Roman"/>
          <w:sz w:val="20"/>
          <w:szCs w:val="20"/>
        </w:rPr>
      </w:pPr>
      <w:r w:rsidRPr="00BD6B8E">
        <w:rPr>
          <w:rFonts w:ascii="Times New Roman" w:hAnsi="Times New Roman" w:hint="eastAsia"/>
          <w:sz w:val="20"/>
          <w:szCs w:val="20"/>
        </w:rPr>
        <w:t>6</w:t>
      </w:r>
      <w:r w:rsidRPr="00BD6B8E">
        <w:rPr>
          <w:rFonts w:ascii="Times New Roman" w:hAnsi="Times New Roman"/>
          <w:sz w:val="20"/>
          <w:szCs w:val="20"/>
        </w:rPr>
        <w:t>. Department of Pathology, Jiangsu Cancer Hospital</w:t>
      </w:r>
      <w:r w:rsidRPr="00BD6B8E">
        <w:rPr>
          <w:rFonts w:ascii="Times New Roman" w:hAnsi="Times New Roman" w:hint="eastAsia"/>
          <w:sz w:val="20"/>
          <w:szCs w:val="20"/>
        </w:rPr>
        <w:t>,</w:t>
      </w:r>
      <w:r w:rsidRPr="00BD6B8E">
        <w:rPr>
          <w:rFonts w:ascii="Times New Roman" w:hAnsi="Times New Roman"/>
          <w:sz w:val="20"/>
          <w:szCs w:val="20"/>
        </w:rPr>
        <w:t xml:space="preserve"> Jiangsu Institute of Cancer Research</w:t>
      </w:r>
      <w:r w:rsidRPr="00BD6B8E">
        <w:rPr>
          <w:rFonts w:ascii="Times New Roman" w:hAnsi="Times New Roman" w:hint="eastAsia"/>
          <w:sz w:val="20"/>
          <w:szCs w:val="20"/>
        </w:rPr>
        <w:t>,</w:t>
      </w:r>
      <w:r w:rsidRPr="00BD6B8E">
        <w:rPr>
          <w:rFonts w:ascii="Times New Roman" w:hAnsi="Times New Roman"/>
          <w:sz w:val="20"/>
          <w:szCs w:val="20"/>
        </w:rPr>
        <w:t xml:space="preserve"> Nanjing Medical University Affiliated Cancer Hospital, </w:t>
      </w:r>
      <w:r w:rsidRPr="00BD6B8E">
        <w:rPr>
          <w:rFonts w:ascii="Times New Roman" w:hAnsi="Times New Roman" w:hint="eastAsia"/>
          <w:sz w:val="20"/>
          <w:szCs w:val="20"/>
        </w:rPr>
        <w:t>Nanjing 211800, China</w:t>
      </w:r>
    </w:p>
    <w:p w:rsidR="00547490" w:rsidRPr="00BD6B8E" w:rsidRDefault="00547490" w:rsidP="00547490">
      <w:pPr>
        <w:spacing w:line="360" w:lineRule="auto"/>
        <w:rPr>
          <w:rFonts w:ascii="Times New Roman" w:hAnsi="Times New Roman"/>
          <w:sz w:val="20"/>
          <w:szCs w:val="20"/>
        </w:rPr>
      </w:pPr>
      <w:r w:rsidRPr="00BD6B8E">
        <w:rPr>
          <w:rFonts w:ascii="Times New Roman" w:hAnsi="Times New Roman"/>
          <w:sz w:val="20"/>
          <w:szCs w:val="20"/>
        </w:rPr>
        <w:t xml:space="preserve">7. </w:t>
      </w:r>
      <w:r w:rsidRPr="00BD6B8E">
        <w:rPr>
          <w:rFonts w:ascii="Times New Roman" w:hAnsi="Times New Roman" w:hint="eastAsia"/>
          <w:sz w:val="20"/>
          <w:szCs w:val="20"/>
        </w:rPr>
        <w:t xml:space="preserve">Department of Laboratory, Nanjing Pukou Hospital of Traditional Chinese Medicine, </w:t>
      </w:r>
      <w:bookmarkStart w:id="5" w:name="OLE_LINK6"/>
      <w:bookmarkStart w:id="6" w:name="OLE_LINK7"/>
      <w:r w:rsidRPr="00BD6B8E">
        <w:rPr>
          <w:rFonts w:ascii="Times New Roman" w:hAnsi="Times New Roman" w:hint="eastAsia"/>
          <w:sz w:val="20"/>
          <w:szCs w:val="20"/>
        </w:rPr>
        <w:t>Nanjing 211800, China</w:t>
      </w:r>
      <w:bookmarkEnd w:id="5"/>
      <w:bookmarkEnd w:id="6"/>
      <w:r w:rsidRPr="00BD6B8E">
        <w:rPr>
          <w:rFonts w:ascii="Times New Roman" w:hAnsi="Times New Roman" w:hint="eastAsia"/>
          <w:sz w:val="20"/>
          <w:szCs w:val="20"/>
        </w:rPr>
        <w:t xml:space="preserve">   </w:t>
      </w:r>
    </w:p>
    <w:p w:rsidR="00547490" w:rsidRPr="00BD6B8E" w:rsidRDefault="00547490" w:rsidP="00547490">
      <w:pPr>
        <w:spacing w:line="360" w:lineRule="auto"/>
        <w:rPr>
          <w:rFonts w:ascii="Times New Roman" w:hAnsi="Times New Roman"/>
          <w:sz w:val="20"/>
          <w:szCs w:val="20"/>
        </w:rPr>
      </w:pPr>
      <w:r w:rsidRPr="00BD6B8E">
        <w:rPr>
          <w:rFonts w:ascii="Times New Roman" w:hAnsi="Times New Roman"/>
          <w:sz w:val="20"/>
          <w:szCs w:val="20"/>
        </w:rPr>
        <w:t>8</w:t>
      </w:r>
      <w:r w:rsidRPr="00BD6B8E">
        <w:rPr>
          <w:rFonts w:ascii="Times New Roman" w:hAnsi="Times New Roman" w:hint="eastAsia"/>
          <w:sz w:val="20"/>
          <w:szCs w:val="20"/>
        </w:rPr>
        <w:t xml:space="preserve">. </w:t>
      </w:r>
      <w:r w:rsidRPr="00BD6B8E">
        <w:rPr>
          <w:rFonts w:ascii="Times New Roman" w:hAnsi="Times New Roman"/>
          <w:sz w:val="20"/>
          <w:szCs w:val="20"/>
        </w:rPr>
        <w:t>Department of Geriatrics, the Fourth Affiliated Hospital of Nanjing Medical University, Nanjing 211166, China</w:t>
      </w:r>
    </w:p>
    <w:p w:rsidR="00547490" w:rsidRPr="00BD6B8E" w:rsidDel="009A7749" w:rsidRDefault="00547490" w:rsidP="00547490">
      <w:pPr>
        <w:spacing w:line="360" w:lineRule="auto"/>
        <w:rPr>
          <w:del w:id="7" w:author="Microsoft Office User" w:date="2023-05-30T09:17:00Z"/>
          <w:rFonts w:ascii="Times New Roman" w:hAnsi="Times New Roman"/>
          <w:sz w:val="20"/>
          <w:szCs w:val="20"/>
        </w:rPr>
      </w:pPr>
      <w:del w:id="8" w:author="Microsoft Office User" w:date="2023-05-30T09:17:00Z">
        <w:r w:rsidRPr="00BD6B8E" w:rsidDel="009A7749">
          <w:rPr>
            <w:rFonts w:ascii="Times New Roman" w:hAnsi="Times New Roman"/>
            <w:sz w:val="20"/>
            <w:szCs w:val="20"/>
          </w:rPr>
          <w:delText>9.</w:delText>
        </w:r>
        <w:r w:rsidRPr="00BD6B8E" w:rsidDel="009A7749">
          <w:rPr>
            <w:rFonts w:ascii="Times New Roman" w:hAnsi="Times New Roman" w:hint="eastAsia"/>
            <w:sz w:val="20"/>
            <w:szCs w:val="20"/>
          </w:rPr>
          <w:delText xml:space="preserve"> </w:delText>
        </w:r>
        <w:r w:rsidRPr="00BD6B8E" w:rsidDel="009A7749">
          <w:rPr>
            <w:rFonts w:ascii="Times New Roman" w:hAnsi="Times New Roman"/>
            <w:sz w:val="20"/>
            <w:szCs w:val="20"/>
          </w:rPr>
          <w:delText>Center of Pathology and Clinical Laboratory, Sir Run Run Hospital, Nanjing Medical University, Nanjing 211166, China</w:delText>
        </w:r>
      </w:del>
    </w:p>
    <w:p w:rsidR="00547490" w:rsidRPr="00BD6B8E" w:rsidRDefault="00547490" w:rsidP="00547490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547490" w:rsidRPr="00BD6B8E" w:rsidRDefault="00547490" w:rsidP="00547490">
      <w:pPr>
        <w:spacing w:line="360" w:lineRule="auto"/>
        <w:rPr>
          <w:rFonts w:ascii="Times New Roman" w:hAnsi="Times New Roman"/>
          <w:sz w:val="20"/>
          <w:szCs w:val="20"/>
        </w:rPr>
      </w:pPr>
      <w:r w:rsidRPr="00BD6B8E">
        <w:rPr>
          <w:rFonts w:ascii="Times New Roman" w:hAnsi="Times New Roman"/>
          <w:sz w:val="20"/>
          <w:szCs w:val="20"/>
        </w:rPr>
        <w:t>#</w:t>
      </w:r>
      <w:r w:rsidRPr="00BD6B8E">
        <w:t xml:space="preserve"> </w:t>
      </w:r>
      <w:r w:rsidRPr="00BD6B8E">
        <w:rPr>
          <w:rFonts w:ascii="Times New Roman" w:hAnsi="Times New Roman"/>
          <w:sz w:val="20"/>
          <w:szCs w:val="20"/>
        </w:rPr>
        <w:t>Kaini Zhang, Chen Yang and Xin Zhou contributed equally to this work.</w:t>
      </w:r>
    </w:p>
    <w:p w:rsidR="00547490" w:rsidRPr="00BD6B8E" w:rsidRDefault="00547490" w:rsidP="00547490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547490" w:rsidRPr="00BD6B8E" w:rsidRDefault="00547490" w:rsidP="00547490">
      <w:pPr>
        <w:spacing w:line="360" w:lineRule="auto"/>
        <w:rPr>
          <w:rFonts w:ascii="Times New Roman" w:hAnsi="Times New Roman"/>
          <w:sz w:val="20"/>
          <w:szCs w:val="20"/>
        </w:rPr>
      </w:pPr>
      <w:r w:rsidRPr="00BD6B8E">
        <w:rPr>
          <w:rFonts w:ascii="Times New Roman" w:hAnsi="Times New Roman"/>
          <w:sz w:val="20"/>
          <w:szCs w:val="20"/>
        </w:rPr>
        <w:t>Contact Information:</w:t>
      </w:r>
    </w:p>
    <w:p w:rsidR="00EF39A3" w:rsidRPr="00BD6B8E" w:rsidRDefault="00547490" w:rsidP="002F4114">
      <w:pPr>
        <w:wordWrap w:val="0"/>
        <w:spacing w:line="360" w:lineRule="auto"/>
        <w:rPr>
          <w:rFonts w:ascii="Times New Roman" w:hAnsi="Times New Roman"/>
          <w:b/>
          <w:bCs/>
          <w:sz w:val="20"/>
          <w:szCs w:val="20"/>
        </w:rPr>
      </w:pPr>
      <w:r w:rsidRPr="00BD6B8E">
        <w:rPr>
          <w:rFonts w:ascii="Times New Roman" w:hAnsi="Times New Roman"/>
          <w:sz w:val="20"/>
          <w:szCs w:val="20"/>
        </w:rPr>
        <w:t>*Corresponding authors: Dongming Su (</w:t>
      </w:r>
      <w:r w:rsidR="002F4114" w:rsidRPr="00BD6B8E">
        <w:rPr>
          <w:rStyle w:val="a6"/>
          <w:rFonts w:ascii="Times New Roman" w:hAnsi="Times New Roman"/>
          <w:color w:val="auto"/>
          <w:sz w:val="20"/>
          <w:szCs w:val="20"/>
        </w:rPr>
        <w:t>sudongming@njmu.edu.cn</w:t>
      </w:r>
      <w:r w:rsidRPr="00BD6B8E">
        <w:rPr>
          <w:rFonts w:ascii="Times New Roman" w:hAnsi="Times New Roman"/>
          <w:sz w:val="20"/>
          <w:szCs w:val="20"/>
        </w:rPr>
        <w:t>), Xiubin Liang (</w:t>
      </w:r>
      <w:r w:rsidR="002F4114" w:rsidRPr="00BD6B8E">
        <w:rPr>
          <w:rStyle w:val="a6"/>
          <w:rFonts w:ascii="Times New Roman" w:hAnsi="Times New Roman"/>
          <w:color w:val="auto"/>
          <w:sz w:val="20"/>
          <w:szCs w:val="20"/>
        </w:rPr>
        <w:t>liangxiubin@njmu.edu.cn</w:t>
      </w:r>
      <w:r w:rsidRPr="00BD6B8E">
        <w:rPr>
          <w:rFonts w:ascii="Times New Roman" w:hAnsi="Times New Roman"/>
          <w:sz w:val="20"/>
          <w:szCs w:val="20"/>
        </w:rPr>
        <w:t>), or Fang Chen (</w:t>
      </w:r>
      <w:r w:rsidR="002F4114" w:rsidRPr="00BD6B8E">
        <w:rPr>
          <w:rStyle w:val="a6"/>
          <w:rFonts w:ascii="Times New Roman" w:hAnsi="Times New Roman"/>
          <w:color w:val="auto"/>
          <w:sz w:val="20"/>
          <w:szCs w:val="20"/>
        </w:rPr>
        <w:t>chenfang@njmu.edu.cn</w:t>
      </w:r>
      <w:r w:rsidRPr="00BD6B8E">
        <w:rPr>
          <w:rFonts w:ascii="Times New Roman" w:hAnsi="Times New Roman"/>
          <w:sz w:val="20"/>
          <w:szCs w:val="20"/>
        </w:rPr>
        <w:t>). Tel: +86-025- 87115706; Fax: +86-025-87115706</w:t>
      </w:r>
    </w:p>
    <w:p w:rsidR="00283EBB" w:rsidRPr="00BD6B8E" w:rsidRDefault="0062170F" w:rsidP="007B374A">
      <w:pPr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bookmarkStart w:id="9" w:name="OLE_LINK165"/>
      <w:bookmarkStart w:id="10" w:name="OLE_LINK166"/>
      <w:r w:rsidRPr="00BD6B8E">
        <w:rPr>
          <w:rFonts w:ascii="Times New Roman" w:hAnsi="Times New Roman" w:cs="Times New Roman"/>
          <w:b/>
          <w:bCs/>
          <w:sz w:val="20"/>
          <w:szCs w:val="20"/>
        </w:rPr>
        <w:t>Figure S1.</w:t>
      </w:r>
      <w:bookmarkEnd w:id="9"/>
      <w:bookmarkEnd w:id="10"/>
      <w:r w:rsidRPr="00BD6B8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B1D87" w:rsidRPr="00BD6B8E">
        <w:rPr>
          <w:rFonts w:ascii="Times New Roman" w:hAnsi="Times New Roman" w:cs="Times New Roman"/>
          <w:b/>
          <w:bCs/>
          <w:sz w:val="20"/>
          <w:szCs w:val="20"/>
        </w:rPr>
        <w:t>Body weight</w:t>
      </w:r>
      <w:r w:rsidR="00C338E8" w:rsidRPr="00BD6B8E">
        <w:rPr>
          <w:rFonts w:ascii="Times New Roman" w:hAnsi="Times New Roman" w:cs="Times New Roman"/>
          <w:b/>
          <w:bCs/>
          <w:sz w:val="20"/>
          <w:szCs w:val="20"/>
        </w:rPr>
        <w:t>,</w:t>
      </w:r>
      <w:r w:rsidR="002B1D87" w:rsidRPr="00BD6B8E">
        <w:rPr>
          <w:rFonts w:ascii="Times New Roman" w:hAnsi="Times New Roman" w:cs="Times New Roman"/>
          <w:b/>
          <w:bCs/>
          <w:sz w:val="20"/>
          <w:szCs w:val="20"/>
        </w:rPr>
        <w:t xml:space="preserve"> food intake </w:t>
      </w:r>
      <w:r w:rsidR="00C338E8" w:rsidRPr="00BD6B8E">
        <w:rPr>
          <w:rFonts w:ascii="Times New Roman" w:hAnsi="Times New Roman" w:cs="Times New Roman"/>
          <w:b/>
          <w:bCs/>
          <w:sz w:val="20"/>
          <w:szCs w:val="20"/>
        </w:rPr>
        <w:t xml:space="preserve">and </w:t>
      </w:r>
      <w:r w:rsidR="00C338E8" w:rsidRPr="00BD6B8E">
        <w:rPr>
          <w:rFonts w:ascii="Times New Roman" w:hAnsi="Times New Roman" w:cs="Times New Roman" w:hint="eastAsia"/>
          <w:b/>
          <w:bCs/>
          <w:sz w:val="20"/>
          <w:szCs w:val="20"/>
        </w:rPr>
        <w:t>i</w:t>
      </w:r>
      <w:r w:rsidR="00C338E8" w:rsidRPr="00BD6B8E">
        <w:rPr>
          <w:rFonts w:ascii="Times New Roman" w:hAnsi="Times New Roman" w:cs="Times New Roman"/>
          <w:b/>
          <w:bCs/>
          <w:sz w:val="20"/>
          <w:szCs w:val="20"/>
        </w:rPr>
        <w:t>nsulin secretion</w:t>
      </w:r>
      <w:r w:rsidR="00C338E8" w:rsidRPr="00BD6B8E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2B1D87" w:rsidRPr="00BD6B8E">
        <w:rPr>
          <w:rFonts w:ascii="Times New Roman" w:hAnsi="Times New Roman" w:cs="Times New Roman"/>
          <w:b/>
          <w:bCs/>
          <w:sz w:val="20"/>
          <w:szCs w:val="20"/>
        </w:rPr>
        <w:t xml:space="preserve">were not affected by </w:t>
      </w:r>
      <w:bookmarkStart w:id="11" w:name="OLE_LINK108"/>
      <w:bookmarkStart w:id="12" w:name="OLE_LINK109"/>
      <w:r w:rsidR="002B1D87" w:rsidRPr="00BD6B8E">
        <w:rPr>
          <w:rFonts w:ascii="Times New Roman" w:hAnsi="Times New Roman" w:cs="Times New Roman"/>
          <w:b/>
          <w:bCs/>
          <w:sz w:val="20"/>
          <w:szCs w:val="20"/>
        </w:rPr>
        <w:t>Adenovirus TRIM21 (Ad-TRIM21)</w:t>
      </w:r>
      <w:bookmarkEnd w:id="11"/>
      <w:bookmarkEnd w:id="12"/>
      <w:r w:rsidR="00C338E8" w:rsidRPr="00BD6B8E">
        <w:rPr>
          <w:rFonts w:ascii="Times New Roman" w:hAnsi="Times New Roman" w:cs="Times New Roman"/>
          <w:b/>
          <w:bCs/>
          <w:sz w:val="20"/>
          <w:szCs w:val="20"/>
        </w:rPr>
        <w:t>. Consistently, body weight and food intake were not affected by</w:t>
      </w:r>
      <w:r w:rsidR="00F16C12" w:rsidRPr="00BD6B8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16C12" w:rsidRPr="00BD6B8E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Adenovirus shTRIM21 (Ad-shTRIM21) </w:t>
      </w:r>
      <w:r w:rsidR="002B1D87" w:rsidRPr="00BD6B8E">
        <w:rPr>
          <w:rFonts w:ascii="Times New Roman" w:hAnsi="Times New Roman" w:cs="Times New Roman"/>
          <w:b/>
          <w:bCs/>
          <w:sz w:val="20"/>
          <w:szCs w:val="20"/>
        </w:rPr>
        <w:t>injection.</w:t>
      </w:r>
      <w:r w:rsidR="00283EBB" w:rsidRPr="00BD6B8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:rsidR="00765FC2" w:rsidRPr="00BD6B8E" w:rsidRDefault="00283EBB" w:rsidP="007B374A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BD6B8E">
        <w:rPr>
          <w:rFonts w:ascii="Times New Roman" w:hAnsi="Times New Roman" w:cs="Times New Roman"/>
          <w:sz w:val="20"/>
          <w:szCs w:val="20"/>
        </w:rPr>
        <w:t>(</w:t>
      </w:r>
      <w:r w:rsidR="008E299E" w:rsidRPr="00BD6B8E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F16C12" w:rsidRPr="00BD6B8E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="00947E66" w:rsidRPr="00BD6B8E">
        <w:rPr>
          <w:rFonts w:ascii="Times New Roman" w:hAnsi="Times New Roman" w:cs="Times New Roman" w:hint="eastAsia"/>
          <w:b/>
          <w:bCs/>
          <w:sz w:val="20"/>
          <w:szCs w:val="20"/>
        </w:rPr>
        <w:t>d</w:t>
      </w:r>
      <w:r w:rsidRPr="00BD6B8E">
        <w:rPr>
          <w:rFonts w:ascii="Times New Roman" w:hAnsi="Times New Roman" w:cs="Times New Roman"/>
          <w:sz w:val="20"/>
          <w:szCs w:val="20"/>
        </w:rPr>
        <w:t>) Body weight. (</w:t>
      </w:r>
      <w:r w:rsidR="008E299E" w:rsidRPr="00BD6B8E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F16C12" w:rsidRPr="00BD6B8E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="00947E66" w:rsidRPr="00BD6B8E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Pr="00BD6B8E">
        <w:rPr>
          <w:rFonts w:ascii="Times New Roman" w:hAnsi="Times New Roman" w:cs="Times New Roman"/>
          <w:sz w:val="20"/>
          <w:szCs w:val="20"/>
        </w:rPr>
        <w:t>) Food intake.</w:t>
      </w:r>
      <w:r w:rsidR="007B374A" w:rsidRPr="00BD6B8E">
        <w:t xml:space="preserve"> </w:t>
      </w:r>
      <w:r w:rsidR="00947E66" w:rsidRPr="00BD6B8E">
        <w:rPr>
          <w:rFonts w:ascii="Times New Roman" w:hAnsi="Times New Roman" w:cs="Times New Roman"/>
          <w:sz w:val="20"/>
          <w:szCs w:val="20"/>
        </w:rPr>
        <w:t>(</w:t>
      </w:r>
      <w:r w:rsidR="00947E66" w:rsidRPr="00BD6B8E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="00947E66" w:rsidRPr="00BD6B8E">
        <w:rPr>
          <w:rFonts w:ascii="Times New Roman" w:hAnsi="Times New Roman" w:cs="Times New Roman"/>
          <w:sz w:val="20"/>
          <w:szCs w:val="20"/>
        </w:rPr>
        <w:t>) Insulin secretion.</w:t>
      </w:r>
      <w:r w:rsidR="00947E66" w:rsidRPr="00BD6B8E">
        <w:t xml:space="preserve"> </w:t>
      </w:r>
      <w:r w:rsidR="007B374A" w:rsidRPr="00BD6B8E">
        <w:rPr>
          <w:rFonts w:ascii="Times New Roman" w:hAnsi="Times New Roman" w:cs="Times New Roman"/>
          <w:sz w:val="20"/>
          <w:szCs w:val="20"/>
        </w:rPr>
        <w:t>ns. not significant. n = 5</w:t>
      </w:r>
      <w:r w:rsidR="00F16C12" w:rsidRPr="00BD6B8E">
        <w:rPr>
          <w:rFonts w:ascii="Times New Roman" w:hAnsi="Times New Roman" w:cs="Times New Roman"/>
          <w:sz w:val="20"/>
          <w:szCs w:val="20"/>
        </w:rPr>
        <w:t>(</w:t>
      </w:r>
      <w:r w:rsidR="00F16C12" w:rsidRPr="00BD6B8E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C338E8" w:rsidRPr="00BD6B8E">
        <w:rPr>
          <w:rFonts w:ascii="Times New Roman" w:hAnsi="Times New Roman" w:cs="Times New Roman"/>
          <w:sz w:val="20"/>
          <w:szCs w:val="20"/>
        </w:rPr>
        <w:t>-</w:t>
      </w:r>
      <w:r w:rsidR="00C338E8" w:rsidRPr="00BD6B8E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="00F16C12" w:rsidRPr="00BD6B8E">
        <w:rPr>
          <w:rFonts w:ascii="Times New Roman" w:hAnsi="Times New Roman" w:cs="Times New Roman"/>
          <w:sz w:val="20"/>
          <w:szCs w:val="20"/>
        </w:rPr>
        <w:t>)</w:t>
      </w:r>
      <w:r w:rsidR="007B374A" w:rsidRPr="00BD6B8E">
        <w:rPr>
          <w:rFonts w:ascii="Times New Roman" w:hAnsi="Times New Roman" w:cs="Times New Roman"/>
          <w:sz w:val="20"/>
          <w:szCs w:val="20"/>
        </w:rPr>
        <w:t xml:space="preserve"> </w:t>
      </w:r>
      <w:r w:rsidR="00F16C12" w:rsidRPr="00BD6B8E">
        <w:rPr>
          <w:rFonts w:ascii="Times New Roman" w:hAnsi="Times New Roman" w:cs="Times New Roman"/>
          <w:sz w:val="20"/>
          <w:szCs w:val="20"/>
        </w:rPr>
        <w:t>or n = 7 (</w:t>
      </w:r>
      <w:r w:rsidR="00C338E8" w:rsidRPr="00BD6B8E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="00F16C12" w:rsidRPr="00BD6B8E">
        <w:rPr>
          <w:rFonts w:ascii="Times New Roman" w:hAnsi="Times New Roman" w:cs="Times New Roman"/>
          <w:sz w:val="20"/>
          <w:szCs w:val="20"/>
        </w:rPr>
        <w:t xml:space="preserve">, </w:t>
      </w:r>
      <w:r w:rsidR="00C338E8" w:rsidRPr="00BD6B8E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="00F16C12" w:rsidRPr="00BD6B8E">
        <w:rPr>
          <w:rFonts w:ascii="Times New Roman" w:hAnsi="Times New Roman" w:cs="Times New Roman"/>
          <w:sz w:val="20"/>
          <w:szCs w:val="20"/>
        </w:rPr>
        <w:t xml:space="preserve">) </w:t>
      </w:r>
      <w:r w:rsidR="007B374A" w:rsidRPr="00BD6B8E">
        <w:rPr>
          <w:rFonts w:ascii="Times New Roman" w:hAnsi="Times New Roman" w:cs="Times New Roman"/>
          <w:sz w:val="20"/>
          <w:szCs w:val="20"/>
        </w:rPr>
        <w:t>for each group.</w:t>
      </w:r>
    </w:p>
    <w:p w:rsidR="007B374A" w:rsidRPr="00BD6B8E" w:rsidRDefault="007B374A" w:rsidP="007B374A">
      <w:pPr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:rsidR="007B374A" w:rsidRPr="00BD6B8E" w:rsidRDefault="00947E66" w:rsidP="007B374A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BD6B8E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5274310" cy="212471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24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1D87" w:rsidRPr="00BD6B8E" w:rsidRDefault="007B374A" w:rsidP="007B374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BD6B8E">
        <w:rPr>
          <w:rFonts w:ascii="Times New Roman" w:hAnsi="Times New Roman" w:cs="Times New Roman"/>
          <w:sz w:val="20"/>
          <w:szCs w:val="20"/>
        </w:rPr>
        <w:br w:type="page"/>
      </w:r>
    </w:p>
    <w:p w:rsidR="00AD16D1" w:rsidRPr="00BD6B8E" w:rsidRDefault="0062170F" w:rsidP="007B374A">
      <w:pPr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bookmarkStart w:id="13" w:name="OLE_LINK171"/>
      <w:bookmarkStart w:id="14" w:name="OLE_LINK172"/>
      <w:r w:rsidRPr="00BD6B8E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ure S2.</w:t>
      </w:r>
      <w:bookmarkEnd w:id="13"/>
      <w:bookmarkEnd w:id="14"/>
      <w:r w:rsidRPr="00BD6B8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D16D1" w:rsidRPr="00BD6B8E">
        <w:rPr>
          <w:rFonts w:ascii="Times New Roman" w:hAnsi="Times New Roman" w:cs="Times New Roman"/>
          <w:b/>
          <w:bCs/>
          <w:sz w:val="20"/>
          <w:szCs w:val="20"/>
        </w:rPr>
        <w:t>Expression levels of key regulators of lipid metabolism, classified as adipogenesis, β-oxidation</w:t>
      </w:r>
      <w:r w:rsidRPr="00BD6B8E">
        <w:rPr>
          <w:rFonts w:ascii="Times New Roman" w:hAnsi="Times New Roman" w:cs="Times New Roman"/>
          <w:b/>
          <w:bCs/>
          <w:sz w:val="20"/>
          <w:szCs w:val="20"/>
        </w:rPr>
        <w:t>,</w:t>
      </w:r>
      <w:r w:rsidR="00AD16D1" w:rsidRPr="00BD6B8E">
        <w:rPr>
          <w:rFonts w:ascii="Times New Roman" w:hAnsi="Times New Roman" w:cs="Times New Roman"/>
          <w:b/>
          <w:bCs/>
          <w:sz w:val="20"/>
          <w:szCs w:val="20"/>
        </w:rPr>
        <w:t xml:space="preserve"> and uptake.</w:t>
      </w:r>
    </w:p>
    <w:p w:rsidR="007B374A" w:rsidRPr="00BD6B8E" w:rsidRDefault="007B374A" w:rsidP="007B374A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BD6B8E">
        <w:rPr>
          <w:rFonts w:ascii="Times New Roman" w:hAnsi="Times New Roman" w:cs="Times New Roman"/>
          <w:sz w:val="20"/>
          <w:szCs w:val="20"/>
        </w:rPr>
        <w:t>Real-time qPCR analysis showed hepatic TRIM21 repressed the expression levels of several lipogenic genes</w:t>
      </w:r>
      <w:r w:rsidR="00291EB5" w:rsidRPr="00BD6B8E">
        <w:rPr>
          <w:rFonts w:ascii="Times New Roman" w:hAnsi="Times New Roman" w:cs="Times New Roman"/>
          <w:sz w:val="20"/>
          <w:szCs w:val="20"/>
        </w:rPr>
        <w:t>, including fatty acid synthase (Fasn) and stearoyl-CoA desaturase 1 (Scd1)</w:t>
      </w:r>
      <w:r w:rsidRPr="00BD6B8E">
        <w:rPr>
          <w:rFonts w:ascii="Times New Roman" w:hAnsi="Times New Roman" w:cs="Times New Roman"/>
          <w:sz w:val="20"/>
          <w:szCs w:val="20"/>
        </w:rPr>
        <w:t>, while several β-oxidation and fatty acid uptake genes were unchanged</w:t>
      </w:r>
      <w:r w:rsidR="00291EB5" w:rsidRPr="00BD6B8E">
        <w:rPr>
          <w:rFonts w:ascii="Times New Roman" w:hAnsi="Times New Roman" w:cs="Times New Roman"/>
          <w:sz w:val="20"/>
          <w:szCs w:val="20"/>
        </w:rPr>
        <w:t>.</w:t>
      </w:r>
      <w:r w:rsidR="00291EB5" w:rsidRPr="00BD6B8E">
        <w:rPr>
          <w:rFonts w:ascii="Times New Roman" w:hAnsi="Times New Roman"/>
          <w:sz w:val="20"/>
          <w:szCs w:val="20"/>
        </w:rPr>
        <w:t xml:space="preserve"> Data were presented as mean ± SEM. *</w:t>
      </w:r>
      <w:r w:rsidR="00291EB5" w:rsidRPr="00BD6B8E">
        <w:rPr>
          <w:rFonts w:ascii="Times New Roman" w:hAnsi="Times New Roman"/>
          <w:i/>
          <w:iCs/>
          <w:sz w:val="20"/>
          <w:szCs w:val="20"/>
        </w:rPr>
        <w:t>P</w:t>
      </w:r>
      <w:r w:rsidR="00291EB5" w:rsidRPr="00BD6B8E">
        <w:rPr>
          <w:rFonts w:ascii="Times New Roman" w:hAnsi="Times New Roman"/>
          <w:sz w:val="20"/>
          <w:szCs w:val="20"/>
        </w:rPr>
        <w:t xml:space="preserve"> &lt; 0.05, **</w:t>
      </w:r>
      <w:r w:rsidR="00291EB5" w:rsidRPr="00BD6B8E">
        <w:rPr>
          <w:rFonts w:ascii="Times New Roman" w:hAnsi="Times New Roman"/>
          <w:i/>
          <w:iCs/>
          <w:sz w:val="20"/>
          <w:szCs w:val="20"/>
        </w:rPr>
        <w:t>P</w:t>
      </w:r>
      <w:r w:rsidR="00291EB5" w:rsidRPr="00BD6B8E">
        <w:rPr>
          <w:rFonts w:ascii="Times New Roman" w:hAnsi="Times New Roman"/>
          <w:sz w:val="20"/>
          <w:szCs w:val="20"/>
        </w:rPr>
        <w:t xml:space="preserve"> &lt; 0.01, ***</w:t>
      </w:r>
      <w:r w:rsidR="00291EB5" w:rsidRPr="00BD6B8E">
        <w:rPr>
          <w:rFonts w:ascii="Times New Roman" w:hAnsi="Times New Roman"/>
          <w:i/>
          <w:iCs/>
          <w:sz w:val="20"/>
          <w:szCs w:val="20"/>
        </w:rPr>
        <w:t>P</w:t>
      </w:r>
      <w:r w:rsidR="00291EB5" w:rsidRPr="00BD6B8E">
        <w:rPr>
          <w:rFonts w:ascii="Times New Roman" w:hAnsi="Times New Roman"/>
          <w:sz w:val="20"/>
          <w:szCs w:val="20"/>
        </w:rPr>
        <w:t xml:space="preserve"> &lt; 0.001, ****</w:t>
      </w:r>
      <w:r w:rsidR="00291EB5" w:rsidRPr="00BD6B8E">
        <w:rPr>
          <w:rFonts w:ascii="Times New Roman" w:hAnsi="Times New Roman"/>
          <w:i/>
          <w:iCs/>
          <w:sz w:val="20"/>
          <w:szCs w:val="20"/>
        </w:rPr>
        <w:t>P</w:t>
      </w:r>
      <w:r w:rsidR="00291EB5" w:rsidRPr="00BD6B8E">
        <w:rPr>
          <w:rFonts w:ascii="Times New Roman" w:hAnsi="Times New Roman"/>
          <w:sz w:val="20"/>
          <w:szCs w:val="20"/>
        </w:rPr>
        <w:t xml:space="preserve"> &lt; 0.0001 vs. Ad-GFP group. n = 3 for each group.</w:t>
      </w:r>
    </w:p>
    <w:p w:rsidR="00291EB5" w:rsidRPr="00BD6B8E" w:rsidRDefault="00291EB5" w:rsidP="007B374A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:rsidR="00291EB5" w:rsidRPr="00BD6B8E" w:rsidRDefault="00291EB5" w:rsidP="007B374A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BD6B8E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2527300" cy="21717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7300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16D1" w:rsidRPr="00BD6B8E" w:rsidRDefault="00291EB5" w:rsidP="00291EB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BD6B8E">
        <w:rPr>
          <w:rFonts w:ascii="Times New Roman" w:hAnsi="Times New Roman" w:cs="Times New Roman"/>
          <w:sz w:val="20"/>
          <w:szCs w:val="20"/>
        </w:rPr>
        <w:br w:type="page"/>
      </w:r>
    </w:p>
    <w:p w:rsidR="008C2910" w:rsidRPr="00BD6B8E" w:rsidRDefault="00291EB5" w:rsidP="007B374A">
      <w:pPr>
        <w:spacing w:line="360" w:lineRule="auto"/>
        <w:jc w:val="left"/>
        <w:rPr>
          <w:rFonts w:ascii="Times New Roman" w:hAnsi="Times New Roman"/>
          <w:sz w:val="20"/>
          <w:szCs w:val="20"/>
        </w:rPr>
      </w:pPr>
      <w:r w:rsidRPr="00BD6B8E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ure S3.</w:t>
      </w:r>
      <w:r w:rsidR="002B1D87" w:rsidRPr="00BD6B8E">
        <w:rPr>
          <w:rFonts w:ascii="Times New Roman" w:hAnsi="Times New Roman" w:cs="Times New Roman"/>
          <w:sz w:val="20"/>
          <w:szCs w:val="20"/>
        </w:rPr>
        <w:t xml:space="preserve"> </w:t>
      </w:r>
      <w:r w:rsidR="002B1D87" w:rsidRPr="00BD6B8E">
        <w:rPr>
          <w:rFonts w:ascii="Times New Roman" w:hAnsi="Times New Roman" w:cs="Times New Roman"/>
          <w:b/>
          <w:bCs/>
          <w:sz w:val="20"/>
          <w:szCs w:val="20"/>
        </w:rPr>
        <w:t xml:space="preserve">PEPCK1 and FASN were </w:t>
      </w:r>
      <w:r w:rsidR="008C2910" w:rsidRPr="00BD6B8E">
        <w:rPr>
          <w:rFonts w:ascii="Times New Roman" w:hAnsi="Times New Roman" w:cs="Times New Roman"/>
          <w:b/>
          <w:bCs/>
          <w:sz w:val="20"/>
          <w:szCs w:val="20"/>
        </w:rPr>
        <w:t xml:space="preserve">not </w:t>
      </w:r>
      <w:r w:rsidR="002B1D87" w:rsidRPr="00BD6B8E">
        <w:rPr>
          <w:rFonts w:ascii="Times New Roman" w:hAnsi="Times New Roman" w:cs="Times New Roman"/>
          <w:b/>
          <w:bCs/>
          <w:sz w:val="20"/>
          <w:szCs w:val="20"/>
        </w:rPr>
        <w:t>K</w:t>
      </w:r>
      <w:r w:rsidR="008C2910" w:rsidRPr="00BD6B8E">
        <w:rPr>
          <w:rFonts w:ascii="Times New Roman" w:hAnsi="Times New Roman" w:cs="Times New Roman"/>
          <w:b/>
          <w:bCs/>
          <w:sz w:val="20"/>
          <w:szCs w:val="20"/>
        </w:rPr>
        <w:t>63-linkage</w:t>
      </w:r>
      <w:r w:rsidR="002B1D87" w:rsidRPr="00BD6B8E">
        <w:rPr>
          <w:rFonts w:ascii="Times New Roman" w:hAnsi="Times New Roman" w:cs="Times New Roman"/>
          <w:b/>
          <w:bCs/>
          <w:sz w:val="20"/>
          <w:szCs w:val="20"/>
        </w:rPr>
        <w:t xml:space="preserve"> polyubiquitinated in mouse primary hepatocytes treated with </w:t>
      </w:r>
      <w:r w:rsidR="008C2910" w:rsidRPr="00BD6B8E">
        <w:rPr>
          <w:rFonts w:ascii="Times New Roman" w:hAnsi="Times New Roman" w:cs="Times New Roman"/>
          <w:b/>
          <w:bCs/>
          <w:sz w:val="20"/>
          <w:szCs w:val="20"/>
        </w:rPr>
        <w:t xml:space="preserve">or without </w:t>
      </w:r>
      <w:r w:rsidR="002B1D87" w:rsidRPr="00BD6B8E">
        <w:rPr>
          <w:rFonts w:ascii="Times New Roman" w:hAnsi="Times New Roman" w:cs="Times New Roman"/>
          <w:b/>
          <w:bCs/>
          <w:sz w:val="20"/>
          <w:szCs w:val="20"/>
        </w:rPr>
        <w:t>Ad-TRIM21.</w:t>
      </w:r>
      <w:r w:rsidR="008C2910" w:rsidRPr="00BD6B8E">
        <w:rPr>
          <w:rFonts w:ascii="Times New Roman" w:hAnsi="Times New Roman"/>
          <w:sz w:val="20"/>
          <w:szCs w:val="20"/>
        </w:rPr>
        <w:t xml:space="preserve"> </w:t>
      </w:r>
    </w:p>
    <w:p w:rsidR="002B1D87" w:rsidRPr="00BD6B8E" w:rsidRDefault="008C2910" w:rsidP="007B374A">
      <w:pPr>
        <w:spacing w:line="360" w:lineRule="auto"/>
        <w:jc w:val="left"/>
        <w:rPr>
          <w:rFonts w:ascii="Times New Roman" w:hAnsi="Times New Roman"/>
          <w:sz w:val="20"/>
          <w:szCs w:val="20"/>
        </w:rPr>
      </w:pPr>
      <w:r w:rsidRPr="00BD6B8E">
        <w:rPr>
          <w:rFonts w:ascii="Times New Roman" w:hAnsi="Times New Roman"/>
          <w:sz w:val="20"/>
          <w:szCs w:val="20"/>
        </w:rPr>
        <w:t>K63 levels of PEPCK1 or FASN after TRIM21 overexpression and in response to palm acid treatment in mouse primary hepatocytes.</w:t>
      </w:r>
    </w:p>
    <w:p w:rsidR="00D33D17" w:rsidRPr="00BD6B8E" w:rsidRDefault="00D33D17" w:rsidP="007B374A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:rsidR="002B1D87" w:rsidRPr="00BD6B8E" w:rsidRDefault="008E299E" w:rsidP="00D33D17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BD6B8E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3911600" cy="3175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160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1AF0" w:rsidRPr="00BD6B8E" w:rsidRDefault="00D33D17" w:rsidP="00D33D1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BD6B8E">
        <w:rPr>
          <w:rFonts w:ascii="Times New Roman" w:hAnsi="Times New Roman" w:cs="Times New Roman"/>
          <w:sz w:val="20"/>
          <w:szCs w:val="20"/>
        </w:rPr>
        <w:br w:type="page"/>
      </w:r>
    </w:p>
    <w:p w:rsidR="00D33D17" w:rsidRPr="00BD6B8E" w:rsidRDefault="00D33D17" w:rsidP="00D77156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  <w:r w:rsidRPr="00BD6B8E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ure S</w:t>
      </w:r>
      <w:r w:rsidR="00387D6F" w:rsidRPr="00BD6B8E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BD6B8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BD6B8E">
        <w:rPr>
          <w:rFonts w:ascii="Times New Roman" w:hAnsi="Times New Roman" w:cs="Times New Roman"/>
          <w:sz w:val="20"/>
          <w:szCs w:val="20"/>
        </w:rPr>
        <w:t xml:space="preserve"> </w:t>
      </w:r>
      <w:r w:rsidR="00D77156" w:rsidRPr="00BD6B8E">
        <w:rPr>
          <w:rFonts w:ascii="Times New Roman" w:hAnsi="Times New Roman"/>
          <w:b/>
          <w:bCs/>
          <w:sz w:val="20"/>
          <w:szCs w:val="20"/>
        </w:rPr>
        <w:t>The knock-down efficiency of si-TRIM21 was more than 50% in the mouse primary hepatocytes</w:t>
      </w:r>
      <w:r w:rsidRPr="00BD6B8E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:rsidR="00371AF0" w:rsidRPr="00BD6B8E" w:rsidRDefault="00D33D17" w:rsidP="00387D6F">
      <w:pPr>
        <w:spacing w:line="360" w:lineRule="auto"/>
        <w:rPr>
          <w:rFonts w:ascii="Times New Roman" w:hAnsi="Times New Roman"/>
          <w:sz w:val="20"/>
          <w:szCs w:val="20"/>
        </w:rPr>
      </w:pPr>
      <w:r w:rsidRPr="00BD6B8E">
        <w:rPr>
          <w:rFonts w:ascii="Times New Roman" w:hAnsi="Times New Roman"/>
          <w:sz w:val="20"/>
          <w:szCs w:val="20"/>
        </w:rPr>
        <w:t>The mouse primary hepatocytes were transfected with si</w:t>
      </w:r>
      <w:r w:rsidR="00387D6F" w:rsidRPr="00BD6B8E">
        <w:rPr>
          <w:rFonts w:ascii="Times New Roman" w:hAnsi="Times New Roman"/>
          <w:sz w:val="20"/>
          <w:szCs w:val="20"/>
        </w:rPr>
        <w:t>-TRIM21 (#148, #1056, #411)</w:t>
      </w:r>
      <w:r w:rsidRPr="00BD6B8E">
        <w:rPr>
          <w:rFonts w:ascii="Times New Roman" w:hAnsi="Times New Roman"/>
          <w:sz w:val="20"/>
          <w:szCs w:val="20"/>
        </w:rPr>
        <w:t xml:space="preserve"> </w:t>
      </w:r>
      <w:r w:rsidR="00387D6F" w:rsidRPr="00BD6B8E">
        <w:rPr>
          <w:rFonts w:ascii="Times New Roman" w:hAnsi="Times New Roman"/>
          <w:sz w:val="20"/>
          <w:szCs w:val="20"/>
        </w:rPr>
        <w:t>to knock down TRIM21 expression, scrambled si</w:t>
      </w:r>
      <w:r w:rsidR="00D77156" w:rsidRPr="00BD6B8E">
        <w:rPr>
          <w:rFonts w:ascii="Times New Roman" w:hAnsi="Times New Roman"/>
          <w:sz w:val="20"/>
          <w:szCs w:val="20"/>
        </w:rPr>
        <w:t>-</w:t>
      </w:r>
      <w:r w:rsidR="00387D6F" w:rsidRPr="00BD6B8E">
        <w:rPr>
          <w:rFonts w:ascii="Times New Roman" w:hAnsi="Times New Roman"/>
          <w:sz w:val="20"/>
          <w:szCs w:val="20"/>
        </w:rPr>
        <w:t>RNA as control. Western blot assays showed the knock-down efficiency of si-TRIM21 (</w:t>
      </w:r>
      <w:r w:rsidR="00D77156" w:rsidRPr="00BD6B8E">
        <w:rPr>
          <w:rFonts w:ascii="Times New Roman" w:hAnsi="Times New Roman"/>
          <w:sz w:val="20"/>
          <w:szCs w:val="20"/>
        </w:rPr>
        <w:t>left</w:t>
      </w:r>
      <w:r w:rsidR="00387D6F" w:rsidRPr="00BD6B8E">
        <w:rPr>
          <w:rFonts w:ascii="Times New Roman" w:hAnsi="Times New Roman"/>
          <w:sz w:val="20"/>
          <w:szCs w:val="20"/>
        </w:rPr>
        <w:t xml:space="preserve">). </w:t>
      </w:r>
      <w:r w:rsidR="00D77156" w:rsidRPr="00BD6B8E">
        <w:rPr>
          <w:rFonts w:ascii="Times New Roman" w:hAnsi="Times New Roman"/>
          <w:sz w:val="20"/>
          <w:szCs w:val="20"/>
        </w:rPr>
        <w:t>Quantitative measurement of</w:t>
      </w:r>
      <w:r w:rsidR="00D77156" w:rsidRPr="00BD6B8E">
        <w:rPr>
          <w:rFonts w:ascii="Times New Roman" w:hAnsi="Times New Roman" w:hint="eastAsia"/>
          <w:sz w:val="20"/>
          <w:szCs w:val="20"/>
        </w:rPr>
        <w:t xml:space="preserve"> </w:t>
      </w:r>
      <w:r w:rsidR="00D77156" w:rsidRPr="00BD6B8E">
        <w:rPr>
          <w:rFonts w:ascii="Times New Roman" w:hAnsi="Times New Roman"/>
          <w:sz w:val="20"/>
          <w:szCs w:val="20"/>
        </w:rPr>
        <w:t>TRIM21 protein relative to tubulin (right).</w:t>
      </w:r>
      <w:ins w:id="15" w:author="Microsoft Office User" w:date="2023-05-30T09:18:00Z">
        <w:r w:rsidR="009A7749" w:rsidRPr="009A7749">
          <w:rPr>
            <w:rFonts w:ascii="Times New Roman" w:hAnsi="Times New Roman"/>
            <w:sz w:val="20"/>
            <w:szCs w:val="20"/>
          </w:rPr>
          <w:t xml:space="preserve"> </w:t>
        </w:r>
        <w:r w:rsidR="009A7749" w:rsidRPr="00F228EE">
          <w:rPr>
            <w:rFonts w:ascii="Times New Roman" w:hAnsi="Times New Roman"/>
            <w:sz w:val="20"/>
            <w:szCs w:val="20"/>
          </w:rPr>
          <w:t>Data were presented as mean ± SEM. **</w:t>
        </w:r>
        <w:r w:rsidR="009A7749" w:rsidRPr="00F228EE">
          <w:rPr>
            <w:rFonts w:ascii="Times New Roman" w:hAnsi="Times New Roman"/>
            <w:i/>
            <w:iCs/>
            <w:sz w:val="20"/>
            <w:szCs w:val="20"/>
          </w:rPr>
          <w:t>P</w:t>
        </w:r>
        <w:r w:rsidR="009A7749" w:rsidRPr="00F228EE">
          <w:rPr>
            <w:rFonts w:ascii="Times New Roman" w:hAnsi="Times New Roman"/>
            <w:sz w:val="20"/>
            <w:szCs w:val="20"/>
          </w:rPr>
          <w:t xml:space="preserve"> &lt; 0.01 vs. </w:t>
        </w:r>
        <w:r w:rsidR="009A7749" w:rsidRPr="00BD6B8E">
          <w:rPr>
            <w:rFonts w:ascii="Times New Roman" w:hAnsi="Times New Roman"/>
            <w:sz w:val="20"/>
            <w:szCs w:val="20"/>
          </w:rPr>
          <w:t>scrambled</w:t>
        </w:r>
        <w:r w:rsidR="009A7749" w:rsidRPr="00F228EE">
          <w:rPr>
            <w:rFonts w:ascii="Times New Roman" w:hAnsi="Times New Roman"/>
            <w:sz w:val="20"/>
            <w:szCs w:val="20"/>
          </w:rPr>
          <w:t xml:space="preserve"> group. n = 3 for each group.</w:t>
        </w:r>
      </w:ins>
    </w:p>
    <w:p w:rsidR="00387D6F" w:rsidRPr="00BD6B8E" w:rsidRDefault="00387D6F" w:rsidP="00387D6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74271A" w:rsidRPr="00BD6B8E" w:rsidRDefault="00387D6F" w:rsidP="00D7715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D6B8E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5274310" cy="1758315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5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271A" w:rsidRPr="00BD6B8E" w:rsidRDefault="0074271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BD6B8E">
        <w:rPr>
          <w:rFonts w:ascii="Times New Roman" w:hAnsi="Times New Roman" w:cs="Times New Roman"/>
          <w:sz w:val="20"/>
          <w:szCs w:val="20"/>
        </w:rPr>
        <w:br w:type="page"/>
      </w:r>
    </w:p>
    <w:p w:rsidR="0074271A" w:rsidRPr="00BD6B8E" w:rsidRDefault="0074271A" w:rsidP="0074271A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  <w:r w:rsidRPr="00BD6B8E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ure S5.</w:t>
      </w:r>
      <w:r w:rsidRPr="00BD6B8E">
        <w:rPr>
          <w:rFonts w:ascii="Times New Roman" w:hAnsi="Times New Roman" w:cs="Times New Roman"/>
          <w:sz w:val="20"/>
          <w:szCs w:val="20"/>
        </w:rPr>
        <w:t xml:space="preserve"> </w:t>
      </w:r>
      <w:r w:rsidR="004E2EF2" w:rsidRPr="00BD6B8E">
        <w:rPr>
          <w:rFonts w:ascii="Times New Roman" w:hAnsi="Times New Roman" w:cs="Times New Roman"/>
          <w:b/>
          <w:bCs/>
          <w:sz w:val="20"/>
          <w:szCs w:val="20"/>
        </w:rPr>
        <w:t xml:space="preserve">Hepatic PEPCK1 and FASN expression were increased in HFD mice. </w:t>
      </w:r>
      <w:r w:rsidRPr="00BD6B8E">
        <w:rPr>
          <w:rFonts w:ascii="Times New Roman" w:hAnsi="Times New Roman"/>
          <w:b/>
          <w:bCs/>
          <w:sz w:val="20"/>
          <w:szCs w:val="20"/>
        </w:rPr>
        <w:t>Overexpression of hepatic PEPCK1 or FASN considerably elevated blood glucose levels, liver TG and serum TG levels in HFD-fed mice</w:t>
      </w:r>
      <w:r w:rsidRPr="00BD6B8E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:rsidR="0074271A" w:rsidRPr="00BD6B8E" w:rsidRDefault="004E2EF2" w:rsidP="00D77156">
      <w:pPr>
        <w:spacing w:line="360" w:lineRule="auto"/>
        <w:rPr>
          <w:rFonts w:ascii="Times New Roman" w:hAnsi="Times New Roman"/>
          <w:sz w:val="20"/>
          <w:szCs w:val="20"/>
        </w:rPr>
      </w:pPr>
      <w:r w:rsidRPr="00BD6B8E">
        <w:rPr>
          <w:rFonts w:ascii="Times New Roman" w:hAnsi="Times New Roman"/>
          <w:sz w:val="20"/>
          <w:szCs w:val="20"/>
        </w:rPr>
        <w:t>(</w:t>
      </w:r>
      <w:r w:rsidRPr="00BD6B8E">
        <w:rPr>
          <w:rFonts w:ascii="Times New Roman" w:hAnsi="Times New Roman"/>
          <w:b/>
          <w:bCs/>
          <w:sz w:val="20"/>
          <w:szCs w:val="20"/>
        </w:rPr>
        <w:t>a</w:t>
      </w:r>
      <w:r w:rsidRPr="00BD6B8E">
        <w:rPr>
          <w:rFonts w:ascii="Times New Roman" w:hAnsi="Times New Roman"/>
          <w:sz w:val="20"/>
          <w:szCs w:val="20"/>
        </w:rPr>
        <w:t>)The protein levels of PEPCK1 and FASN were measured in the livers of male HFD-fed mice by western blotting analysis.</w:t>
      </w:r>
      <w:r w:rsidRPr="00BD6B8E">
        <w:t xml:space="preserve"> </w:t>
      </w:r>
      <w:r w:rsidRPr="00BD6B8E">
        <w:rPr>
          <w:rFonts w:ascii="Times New Roman" w:hAnsi="Times New Roman"/>
          <w:sz w:val="20"/>
          <w:szCs w:val="20"/>
        </w:rPr>
        <w:t>The comparisons are made with respective age-matched and sex-matched controls. Quantification data was shown in the right panel. Data are presented as mean ± SEM. *</w:t>
      </w:r>
      <w:r w:rsidRPr="00BD6B8E">
        <w:rPr>
          <w:rFonts w:ascii="Times New Roman" w:hAnsi="Times New Roman"/>
          <w:i/>
          <w:iCs/>
          <w:sz w:val="20"/>
          <w:szCs w:val="20"/>
        </w:rPr>
        <w:t>P</w:t>
      </w:r>
      <w:r w:rsidRPr="00BD6B8E">
        <w:rPr>
          <w:rFonts w:ascii="Times New Roman" w:hAnsi="Times New Roman"/>
          <w:sz w:val="20"/>
          <w:szCs w:val="20"/>
        </w:rPr>
        <w:t xml:space="preserve"> &lt; 0.05, **</w:t>
      </w:r>
      <w:r w:rsidRPr="00BD6B8E">
        <w:rPr>
          <w:rFonts w:ascii="Times New Roman" w:hAnsi="Times New Roman"/>
          <w:i/>
          <w:iCs/>
          <w:sz w:val="20"/>
          <w:szCs w:val="20"/>
        </w:rPr>
        <w:t>P</w:t>
      </w:r>
      <w:r w:rsidRPr="00BD6B8E">
        <w:rPr>
          <w:rFonts w:ascii="Times New Roman" w:hAnsi="Times New Roman"/>
          <w:sz w:val="20"/>
          <w:szCs w:val="20"/>
        </w:rPr>
        <w:t xml:space="preserve"> &lt; 0.01 vs. ND. The data are normalized to tubulin (n =5 for all groups). </w:t>
      </w:r>
      <w:r w:rsidR="0074271A" w:rsidRPr="00BD6B8E">
        <w:rPr>
          <w:rFonts w:ascii="Times New Roman" w:hAnsi="Times New Roman"/>
          <w:sz w:val="20"/>
          <w:szCs w:val="20"/>
        </w:rPr>
        <w:t>(</w:t>
      </w:r>
      <w:r w:rsidRPr="00BD6B8E">
        <w:rPr>
          <w:rFonts w:ascii="Times New Roman" w:hAnsi="Times New Roman"/>
          <w:b/>
          <w:bCs/>
          <w:sz w:val="20"/>
          <w:szCs w:val="20"/>
        </w:rPr>
        <w:t>b</w:t>
      </w:r>
      <w:r w:rsidR="0074271A" w:rsidRPr="00BD6B8E">
        <w:rPr>
          <w:rFonts w:ascii="Times New Roman" w:hAnsi="Times New Roman"/>
          <w:sz w:val="20"/>
          <w:szCs w:val="20"/>
        </w:rPr>
        <w:t>-</w:t>
      </w:r>
      <w:r w:rsidRPr="00BD6B8E">
        <w:rPr>
          <w:rFonts w:ascii="Times New Roman" w:hAnsi="Times New Roman"/>
          <w:b/>
          <w:bCs/>
          <w:sz w:val="20"/>
          <w:szCs w:val="20"/>
        </w:rPr>
        <w:t>d</w:t>
      </w:r>
      <w:r w:rsidR="0074271A" w:rsidRPr="00BD6B8E">
        <w:rPr>
          <w:rFonts w:ascii="Times New Roman" w:hAnsi="Times New Roman"/>
          <w:sz w:val="20"/>
          <w:szCs w:val="20"/>
        </w:rPr>
        <w:t>) C57BL/6J mice fed HFD for 12 weeks were injected with Ad-GFP, Ad-PEPCK1,</w:t>
      </w:r>
      <w:r w:rsidR="0074271A" w:rsidRPr="00BD6B8E">
        <w:rPr>
          <w:rFonts w:ascii="Times New Roman" w:hAnsi="Times New Roman" w:hint="eastAsia"/>
          <w:sz w:val="20"/>
          <w:szCs w:val="20"/>
        </w:rPr>
        <w:t xml:space="preserve"> o</w:t>
      </w:r>
      <w:r w:rsidR="0074271A" w:rsidRPr="00BD6B8E">
        <w:rPr>
          <w:rFonts w:ascii="Times New Roman" w:hAnsi="Times New Roman"/>
          <w:sz w:val="20"/>
          <w:szCs w:val="20"/>
        </w:rPr>
        <w:t>r A</w:t>
      </w:r>
      <w:r w:rsidR="0074271A" w:rsidRPr="00BD6B8E">
        <w:rPr>
          <w:rFonts w:ascii="Times New Roman" w:hAnsi="Times New Roman" w:hint="eastAsia"/>
          <w:sz w:val="20"/>
          <w:szCs w:val="20"/>
        </w:rPr>
        <w:t>d-</w:t>
      </w:r>
      <w:r w:rsidR="0074271A" w:rsidRPr="00BD6B8E">
        <w:rPr>
          <w:rFonts w:ascii="Times New Roman" w:hAnsi="Times New Roman"/>
          <w:sz w:val="20"/>
          <w:szCs w:val="20"/>
        </w:rPr>
        <w:t>FASN via tail vein injection. Blood glucose levels (</w:t>
      </w:r>
      <w:r w:rsidR="00775CFB" w:rsidRPr="00BD6B8E">
        <w:rPr>
          <w:rFonts w:ascii="Times New Roman" w:hAnsi="Times New Roman" w:hint="eastAsia"/>
          <w:b/>
          <w:bCs/>
          <w:sz w:val="20"/>
          <w:szCs w:val="20"/>
        </w:rPr>
        <w:t>b</w:t>
      </w:r>
      <w:r w:rsidR="0074271A" w:rsidRPr="00BD6B8E">
        <w:rPr>
          <w:rFonts w:ascii="Times New Roman" w:hAnsi="Times New Roman"/>
          <w:sz w:val="20"/>
          <w:szCs w:val="20"/>
        </w:rPr>
        <w:t xml:space="preserve">), liver TG </w:t>
      </w:r>
      <w:r w:rsidR="0074271A" w:rsidRPr="00BD6B8E">
        <w:rPr>
          <w:rFonts w:ascii="Times New Roman" w:hAnsi="Times New Roman" w:hint="eastAsia"/>
          <w:sz w:val="20"/>
          <w:szCs w:val="20"/>
        </w:rPr>
        <w:t>levels</w:t>
      </w:r>
      <w:r w:rsidR="0074271A" w:rsidRPr="00BD6B8E">
        <w:rPr>
          <w:rFonts w:ascii="Times New Roman" w:hAnsi="Times New Roman"/>
          <w:sz w:val="20"/>
          <w:szCs w:val="20"/>
        </w:rPr>
        <w:t xml:space="preserve"> (</w:t>
      </w:r>
      <w:r w:rsidR="00775CFB" w:rsidRPr="00BD6B8E">
        <w:rPr>
          <w:rFonts w:ascii="Times New Roman" w:hAnsi="Times New Roman"/>
          <w:b/>
          <w:bCs/>
          <w:sz w:val="20"/>
          <w:szCs w:val="20"/>
        </w:rPr>
        <w:t>c</w:t>
      </w:r>
      <w:r w:rsidR="0074271A" w:rsidRPr="00BD6B8E">
        <w:rPr>
          <w:rFonts w:ascii="Times New Roman" w:hAnsi="Times New Roman"/>
          <w:sz w:val="20"/>
          <w:szCs w:val="20"/>
        </w:rPr>
        <w:t>), and serum TG levels (</w:t>
      </w:r>
      <w:r w:rsidR="00775CFB" w:rsidRPr="00BD6B8E">
        <w:rPr>
          <w:rFonts w:ascii="Times New Roman" w:hAnsi="Times New Roman"/>
          <w:b/>
          <w:bCs/>
          <w:sz w:val="20"/>
          <w:szCs w:val="20"/>
        </w:rPr>
        <w:t>d</w:t>
      </w:r>
      <w:r w:rsidR="0074271A" w:rsidRPr="00BD6B8E">
        <w:rPr>
          <w:rFonts w:ascii="Times New Roman" w:hAnsi="Times New Roman"/>
          <w:sz w:val="20"/>
          <w:szCs w:val="20"/>
        </w:rPr>
        <w:t>) were measured as indicated. *</w:t>
      </w:r>
      <w:r w:rsidR="0074271A" w:rsidRPr="00BD6B8E">
        <w:rPr>
          <w:rFonts w:ascii="Times New Roman" w:hAnsi="Times New Roman"/>
          <w:i/>
          <w:iCs/>
          <w:sz w:val="20"/>
          <w:szCs w:val="20"/>
        </w:rPr>
        <w:t>P</w:t>
      </w:r>
      <w:r w:rsidR="0074271A" w:rsidRPr="00BD6B8E">
        <w:rPr>
          <w:rFonts w:ascii="Times New Roman" w:hAnsi="Times New Roman"/>
          <w:sz w:val="20"/>
          <w:szCs w:val="20"/>
        </w:rPr>
        <w:t xml:space="preserve"> &lt; 0.05 vs. Ad-GFP group. n = 7 mice for each group.</w:t>
      </w:r>
    </w:p>
    <w:p w:rsidR="0074271A" w:rsidRPr="00BD6B8E" w:rsidRDefault="004E2EF2" w:rsidP="00D7715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D6B8E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5274310" cy="364045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4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7156" w:rsidRPr="00BD6B8E" w:rsidRDefault="00D77156" w:rsidP="00D77156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D6B8E">
        <w:rPr>
          <w:rFonts w:ascii="Times New Roman" w:hAnsi="Times New Roman" w:cs="Times New Roman"/>
          <w:sz w:val="20"/>
          <w:szCs w:val="20"/>
        </w:rPr>
        <w:br w:type="page"/>
      </w:r>
      <w:bookmarkStart w:id="16" w:name="OLE_LINK8"/>
      <w:bookmarkStart w:id="17" w:name="OLE_LINK9"/>
      <w:r w:rsidRPr="00BD6B8E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1. List of the interactive proteins of TRIM21 in Ad-TRIM21-transfected cells analyzed by mass spectrometry.</w:t>
      </w:r>
    </w:p>
    <w:p w:rsidR="0095695D" w:rsidRPr="00BD6B8E" w:rsidRDefault="0095695D" w:rsidP="00D77156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720"/>
        <w:gridCol w:w="1872"/>
        <w:gridCol w:w="4704"/>
      </w:tblGrid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rst protein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15924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DSP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Desmoplakin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14C86-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GAPVD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2 of GTPase-activating protein and VPS9 domain-containing protein 1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19474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TRIM2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E3 ubiquitin-protein ligase TRIM21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23458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JAK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Tyrosine-protein kinase JAK1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0A0A0MRF6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KAP9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-kinase anchor protein 9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11021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SPA5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78 kDa glucose-regulated protein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9NSD9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FARSB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henylalanine--tRNA ligase beta subunit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1114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SPA8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eat shock cognate 71 kDa protein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10809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SPD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60 kDa heat shock protein, mitochondrial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9UPN9-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TRIM33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Beta of E3 ubiquitin-protein ligase TRIM33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02768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LB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Serum albumin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38646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SPA9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Stress-70 protein, mitochondrial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14923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JUP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Junction plakoglobin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60709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CTB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ctin, cytoplasmic 1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63261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CTG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ctin, cytoplasmic 2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0DMV9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SPA1B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eat shock 70 kDa protein 1B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13861-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RKAR2A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2 of cAMP-dependent protein kinase type II-alpha regulatory subunit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5JP53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TUBB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Tubulin beta chain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O75592-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MYCBP2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2 of E3 ubiquitin-protein ligase MYCBP2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E7EQ69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NAA50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N-alpha-acetyltransferase 50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29508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SERPINB3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Serpin B3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F5H5D3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TUBA1C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Tubulin alpha chain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68371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TUBB4B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Tubulin beta-4B chain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48594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SERPINB4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Serpin B4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5VTE0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EEF1A1P5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utative elongation factor 1-alpha-like 3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51659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SD17B4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eroxisomal multifunctional enzyme type 2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08238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SP90AB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eat shock protein HSP 90-beta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3BDU5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LMNA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relamin-A/C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8IYB1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MB21D2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rotein MB21D2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11177-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DHB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2 of Pyruvate dehydrogenase E1 component subunit beta, mitochondrial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68133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CTA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ctin, alpha skeletal muscle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06830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RDX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eroxiredoxin-1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23396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S3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40S ribosomal protein S3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13268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DHRS2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 xml:space="preserve">Dehydrogenase/reductase SDR family member 2, </w:t>
            </w:r>
            <w:r w:rsidRPr="00BD6B8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tochondrial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06733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ENO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lpha-enolase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78347-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GTF2I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2 of General transcription factor II-I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07900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SP90AA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eat shock protein HSP 90-alpha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19338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NCL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Nucleolin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05109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S100A8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rotein S100-A8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F8VPD4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AD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AD protein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9H8M5-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NNM2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2 of Metal transporter CNNM2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F6S8N6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CMT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rotein-L-isoaspartate(D-aspartate) O-methyltransferase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62269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S18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40S ribosomal protein S18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31151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S100A7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rotein S100-A7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05141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SLC25A5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DP/ATP translocase 2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04828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KR1C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ldo-keto reductase family 1 member C1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0A140TA49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4A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omplement C4-A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02413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DSG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Desmoglein-1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17066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SPA6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eat shock 70 kDa protein 6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6NNN6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CM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ericentriolar material 1 protein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63244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ACK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eceptor of activated protein C kinase 1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62424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L7A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60S ribosomal protein L7a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39019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S19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40S ribosomal protein S19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0670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S100A9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rotein S100-A9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562R1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CTBL2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Beta-actin-like protein 2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5D86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FLG2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Filaggrin-2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04406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Glyceraldehyde-3-phosphate dehydrogenase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62805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IST1H4A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istone H4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61313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L15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60S ribosomal protein L15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39023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L3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60S ribosomal protein L3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8MUD9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L7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60S ribosomal protein L7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M0R0F0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S5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40S ribosomal protein S5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2253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SPRR2D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Small proline-rich protein 2D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22531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SPRR2E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Small proline-rich protein 2E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J3QS39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UBB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olyubiquitin-B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O60701-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UGDH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2 of UDP-glucose 6-dehydrogenase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3BQN4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LDOA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Fructose-bisphosphate aldolase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0A0U1RQF0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FASN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Fatty acid synthase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20930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FLG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Filaggrin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E9PCY7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NRNPH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eterogeneous nuclear ribonucleoprotein H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00839-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NRNPU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Short of Heterogeneous nuclear ribonucleoprotein U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9NZI8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GF2BP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nsulin-like growth factor 2 mRNA-binding protein 1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00338-4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LDHA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4 of L-lactate dehydrogenase A chain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07237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4HB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rotein disulfide-isomerase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8WVV4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OF1B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rotein POF1B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62937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PIA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eptidyl-prolyl cis-trans isomerase A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F5H018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AN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GTP-binding nuclear protein Ran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36578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L4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60S ribosomal protein L4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0YEN5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S2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40S ribosomal protein S2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62701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S4X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40S ribosomal protein S4, X isoform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5JR95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S8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40S ribosomal protein S8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5T750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XP32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Skin-specific protein 32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9KV75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CTN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lpha-actinin-1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02765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HSG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lpha-2-HS-glycoprotein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25705-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TP5A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2 of ATP synthase subunit alpha, mitochondrial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0YH81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TP5B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TP synthase subunit beta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01024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omplement C3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48729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SNK1A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asein kinase I isoform alpha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49674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SNK1E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asein kinase I isoform epsilon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0A1B0GW44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TSD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athepsin D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81605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DCD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Dermcidin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0C2W1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FBXO45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F-box/SPRY domain-containing protein 1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0A0U1RR3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CG_2039566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istone H2A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U3KQK0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IST1H2BN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istone H2B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04196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RG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istidine-rich glycoprotein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86YZ3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RNR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ornerin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15365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CBP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oly(rC)-binding protein 1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15084-3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DIA6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3 of Protein disulfide-isomerase A6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O43175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HGDH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D-3-phosphoglycerate dehydrogenase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12273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IP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rolactin-inducible protein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62913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L1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60S ribosomal protein L11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62829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L23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60S ribosomal protein L23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0YLP6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L28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60S ribosomal protein L28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D3YTB1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L32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60S ribosomal protein L32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M0QZC5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S1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40S ribosomal protein S11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E9PKH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SERPINH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Serpin H1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8MXB7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SNX24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Sorting nexin-24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E7EX29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YWHAZ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14-3-3 protein zeta/delta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O95831-3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IFM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3 of Apoptosis-inducing factor 1, mitochondrial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0YKZ7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NXA2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nnexin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05089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RG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rginase-1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E9PP50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FL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ofilin-1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0A087WVQ6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LTC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lathrin heavy chain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14868-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DARS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2 of Aspartate--tRNA ligase, cytoplasmic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J3KTA4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DDX5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robable ATP-dependent RNA helicase DDX5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F8WCJ1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EIF5A2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Eukaryotic translation initiation factor 5A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07305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1F0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istone H1.0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7EMV3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3F3B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istone H3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F8W6P5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BB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emoglobin subunit beta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6989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BG2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emoglobin subunit gamma-2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16403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IST1H1C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istone H1.2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96A08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IST1H2BA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istone H2B type 1-A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F8W6I7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NRNPA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eterogeneous nuclear ribonucleoprotein A1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61604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SPE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10 kDa heat shock protein, mitochondrial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O75874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DH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citrate dehydrogenase [NADP] cytoplasmic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0A0A0MS07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GHG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g gamma-1 chain C region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33176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KIF5B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Kinesin-1 heavy chain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47929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LGALS7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Galectin-7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6ZVX7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NCCRP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F-box only protein 50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E5RGH3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ABPC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olyadenylate-binding protein 1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E9PL24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DE4DIP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Myomegalin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O00151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DLIM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DZ and LIM domain protein 1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3BT25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KM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yruvate kinase PKM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27169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ON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Serum paraoxonase/arylesterase 1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23284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PIB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eptidyl-prolyl cis-trans isomerase B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32119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RDX2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eroxiredoxin-2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27694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A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eplication protein A 70 kDa DNA-binding subunit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62906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L10A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60S ribosomal protein L10a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30050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L12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60S ribosomal protein L12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26373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L13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60S ribosomal protein L13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40429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L13A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60S ribosomal protein L13a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0A087WXM6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L17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60S ribosomal protein L17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F8VUA6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L18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60S ribosomal protein L18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9JD3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L23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60S ribosomal protein L23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62750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L23A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60S ribosomal protein L23a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9JXB8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L24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60S ribosomal protein L24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47914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L29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60S ribosomal protein L29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7C2W9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L3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60S ribosomal protein L31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49207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L34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60S ribosomal protein L34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F8VZ45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L6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60S ribosomal protein L6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E9PKZ0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L8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60S ribosomal protein L8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D6RAN4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L9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60S ribosomal protein L9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F8VPE8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LP0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60S acidic ribosomal protein P0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F6U211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S10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40S ribosomal protein S10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62263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S14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40S ribosomal protein S14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3L3P7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S15A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40S ribosomal protein S15a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60866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S20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40S ribosomal protein S20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62851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S25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40S ribosomal protein S25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62273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S29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40S ribosomal protein S29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D6R9B6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S3A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40S ribosomal protein S3a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31947-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SFN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2 of 14-3-3 protein sigma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22528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SPRR1B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ornifin-B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60174-4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TPI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4 of Triosephosphate isomerase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49411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TUFM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Elongation factor Tu, mitochondrial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8NBS9-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TXNDC5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2 of Thioredoxin domain-containing protein 5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13010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XRCC5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X-ray repair cross-complementing protein 5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27348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YWHAQ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14-3-3 protein theta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B1AMS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SEPT6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Septin 6, isoform CRA_b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5T3U5-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BCC10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2 of Multidrug resistance-associated protein 7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D6R9I9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BCE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TP-binding cassette sub-family E member 1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E5RJR7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DAMTS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 disintegrin and metalloproteinase with thrombospondin motifs 1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9P2N4-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DAMTS9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3 of A disintegrin and metalloproteinase with thrombospondin motifs 9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9J299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DD2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Beta-adducin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8IZF6-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DGRG4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2 of Adhesion G-protein coupled receptor G4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96MI9-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GBL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2 of Cytosolic carboxypeptidase 4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0YC2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GPAT5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1-acyl-sn-glycerol-3-phosphate acyltransferase epsilon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09666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HNAK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Neuroblast differentiation-associated protein AHNAK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0A0J9YWL0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IM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bsent in melanoma 1 protein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9UKB5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JAP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dherens junction-associated protein 1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7Z591-5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KNA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5 of AT-hook-containing transcription factor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F5H4B6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LDH16A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ldehyde dehydrogenase family 16 member A1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5SYQ7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LDH1A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etinal dehydrogenase 1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F5GZZ0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LKBH2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DNA oxidative demethylase ALKBH2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E9PHT9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NXA5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nnexin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9JPM4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RF4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DP-ribosylation factor 4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0A096LNY0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RHGEF9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ho guanine nucleotide exchange factor 9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96EG1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RSG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rylsulfatase G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7C2G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RT4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NAD(P)(+)--arginine ADP-ribosyltransferase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9NVI7-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TAD3A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2 of ATPase family AAA domain-containing protein 3A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O94823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TP10B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robable phospholipid-transporting ATPase VB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9HD20-3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TP13A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C of Manganese-transporting ATPase 13A1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K7ESE8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BLMH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Bleomycin hydrolase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J3QQQ8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BPTF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Nucleosome-remodeling factor subunit BPTF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0A087WWL5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19orf68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Uncharacterized protein C19orf68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08AI8-3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2orf54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3 of Uncharacterized protein C2orf54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0A087WXS6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2orf74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Uncharacterized protein C2orf74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F8W9Z1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ACNA1E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 xml:space="preserve">Voltage-dependent R-type calcium channel subunit </w:t>
            </w:r>
            <w:r w:rsidRPr="00BD6B8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lpha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7EJB9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ALR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alreticulin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E9PLA9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APRIN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aprin-1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9JUG7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APZA2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F-actin-capping protein subunit alpha-2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B1AK85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APZB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F-actin-capping protein subunit beta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31944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ASP14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aspase-14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K7ELA4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BX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hromobox protein homolog 1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9P1Z9-4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CDC180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4 of Coiled-coil domain-containing protein 180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D6RDI7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CHCR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oiled-coil alpha-helical rod protein 1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F8VQ14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CT2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T-complex protein 1 subunit beta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5SZX9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CT3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T-complex protein 1 subunit gamma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50991-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CT4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2 of T-complex protein 1 subunit delta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0A087WZ34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EP250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entrosome-associated protein CEP250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5T0N1-6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FAP70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4 of Cilia- and flagella-associated protein 70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M0R1A8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FLAR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ASP8 and FADD-like apoptosis regulator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F8W6H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HPF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hondroitin sulfate synthase 2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J3QL2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OPS3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OP9 signalosome complex subunit 3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B8ZZV9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OQ10B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oenzyme Q-binding protein COQ10 homolog B, mitochondrial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8N436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PXM2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nactive carboxypeptidase-like protein X2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F8W64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itrate synthase, mitochondrial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0A0D9SFB3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DDX3X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TP-dependent RNA helicase DDX3X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G3V158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DERA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2-deoxyribose-5-phosphate aldolase homolog (C. elegans), isoform CRA_a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13574-3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DGKZ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3 of Diacylglycerol kinase zeta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658J9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DKFZp434L0312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istone deacetylase 11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86SW4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DLST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Dihydrolipoamide acetyltransferase component of pyruvate dehydrogenase complex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0A087WV90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DMD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Dystrophin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M0R128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DNAJB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DnaJ homolog subfamily B member 1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2A370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DOCK8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Dedicator of cytokinesis protein 8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8IY82-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DRC7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2 of Dynein regulatory complex subunit 7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08554-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DSC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1B of Desmocollin-1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E9PNW6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EEF1D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Elongation factor 1-delta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D6RBD7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EEF1E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Eukaryotic translation elongation factor 1 epsilon-1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4FU69-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EFCAB5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2 of EF-hand calcium-binding domain-containing protein 5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E7EQG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EIF4A2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Eukaryotic initiation factor 4A-II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F5H799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EPSTI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Epithelial-stromal interaction protein 1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03468-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ERCC6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2 of DNA excision repair protein ERCC-6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61571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ERVK-2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Endogenous retrovirus group K member 21 Rec protein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9NY74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ETAA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Ewing's tumor-associated antigen 1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6NZ36-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FAAP20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 xml:space="preserve">Isoform 2 of Fanconi anemia core complex-associated </w:t>
            </w:r>
            <w:r w:rsidRPr="00BD6B8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tein 20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01469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FABP5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Fatty acid-binding protein, epidermal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K7EK06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FARSA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henylalanine--tRNA ligase alpha subunit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3BTH6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FBXO22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F-box only protein 22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0A087WUA0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FGA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Fibrinogen alpha chain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02751-1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FN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12 of Fibronectin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G3V5N9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FOS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roto-oncogene c-Fos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3BPE7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FUS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NA-binding protein FUS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13283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G3BP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as GTPase-activating protein-binding protein 1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9H3Q3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GAL3ST2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Galactose-3-O-sulfotransferase 2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50395-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GDI2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2 of Rab GDP dissociation inhibitor beta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O94808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GFPT2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Glutamine--fructose-6-phosphate aminotransferase [isomerizing] 2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3BRD8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GLG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Golgi apparatus protein 1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00367-3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GLUD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3 of Glutamate dehydrogenase 1, mitochondrial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15104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GLUL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Glutamine synthetase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17900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GM2A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Ganglioside GM2 activator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53EU6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GPAT3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Glycerol-3-phosphate acyltransferase 3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0A087WU38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GRIP2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Glutamate receptor-interacting protein 2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13255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GRM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Metabotropic glutamate receptor 1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K7EMR1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GRN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Granulins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J3KRG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GSDMA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Gasdermin-A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9252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1FX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istone H1x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5TGJ6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DGFL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epatoma-derived growth factor-like protein 1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0Y394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DLBP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Vigilin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22626-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NRNPA2B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A2 of Heterogeneous nuclear ribonucleoproteins A2/B1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M0R0Y6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NRNPM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eterogeneous nuclear ribonucleoprotein M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96ED9-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OOK2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2 of Protein Hook homolog 2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F8WE04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SPB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eat shock protein beta-1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01594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GKV1-33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mmunoglobulin kappa variable 1-33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0160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GKV1-5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mmunoglobulin kappa variable 1-5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0A0C4DH67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GKV1-8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mmunoglobulin kappa variable 1-8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0A0B4J2D9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GKV1D-13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mmunoglobulin kappa variable 1D-13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0A0C4DH90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GKV3OR2-268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rotein IGKV3OR2-268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0A075B6K4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GLV3-10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mmunoglobulin lambda variable 3-10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0A075B6K5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GLV3-9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CG2043239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B4DY09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LF2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nterleukin enhancer-binding factor 2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0A087WWY6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LK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ntegrin-linked protein kinase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M0QZX5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LVBL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cetolactate synthase-like protein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0Y4R1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MPDH2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nosine-5'-monophosphate dehydrogenase 2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07476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VL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nvolucrin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9NS61-8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KCNIP2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8 of Kv channel-interacting protein 2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15058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KIF14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Kinesin-like protein KIF14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15136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KIN27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rotein kinase A-alpha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5BQ95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KLK13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Kallikrein 13 splice variant 7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86V93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LOC100128510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LOC100128510 protein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J3QKX9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LOXHD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Lipoxygenase homology domain-containing protein 1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42704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LRPPRC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Leucine-rich PPR motif-containing protein, mitochondrial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6NM6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LRRC53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Leucine-rich repeat-containing protein 53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B8ZZ1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LUC7L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LUC7-like (S. cerevisiae)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0A0A0MRB5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MADD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MAP kinase-activating death domain protein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6ZN16-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MAP3K15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2 of Mitogen-activated protein kinase kinase kinase 15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9Y2U5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MAP3K2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Mitogen-activated protein kinase kinase kinase 2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D6RAC8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MEPE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Matrix extracellular phosphoglycoprotein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14174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MIF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Macrophage migration inhibitory factor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9H8L6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MMRN2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Multimerin-2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F2Z361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MRPS14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28S ribosomal protein S14, mitochondrial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9BYN8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MRPS26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28S ribosomal protein S26, mitochondrial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8293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MRPS6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28S ribosomal protein S6, mitochondrial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8N339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MT1M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Metallothionein-1M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F5H2F4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MTHFD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-1-tetrahydrofolate synthase, cytoplasmic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0YI04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NAV3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Neuron navigator 3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9H094-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NBPF3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2 of Neuroblastoma breakpoint family member 3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F5H0J3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NDUFA9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NADH dehydrogenase [ubiquinone] 1 alpha subcomplex subunit 9, mitochondrial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59FP8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NEO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Neogenin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J3QSE9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NLK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Serine/threonine-protein kinase NLK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K7EN4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NMT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Glycylpeptide N-tetradecanoyltransferase 1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06748-3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NPM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3 of Nucleophosmin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O75607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NPM3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Nucleoplasmin-3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B4DLR8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NQO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NAD(P)H dehydrogenase [quinone] 1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5T6F7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NR5A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Steroidogenic factor 1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0A087WUD3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OSTC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Oligosaccharyltransferase complex subunit OSTC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8TE49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OTUD7A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OTU domain-containing protein 7A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9JSL4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3H2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rolyl 3-hydroxylase 2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E9PBS1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AICS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Multifunctional protein ADE2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0YMA5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CK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hosphoenolpyruvate carboxykinase [GTP]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20941-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DC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2 of Phosducin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30101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DIA3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rotein disulfide-isomerase A3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13667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DIA4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rotein disulfide-isomerase A4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K7EJ44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FN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rofilin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53609-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GGT1B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 xml:space="preserve">Isoform 2 of Geranylgeranyl transferase type-1 subunit </w:t>
            </w:r>
            <w:r w:rsidRPr="00BD6B8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eta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00558-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GK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2 of Phosphoglycerate kinase 1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F5GY37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HB2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rohibitin-2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78356-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IP4K2B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2 of Phosphatidylinositol 5-phosphate 4-kinase type-2 beta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M0QZK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LD3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hospholipase D3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8IY26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LPP6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hospholipid phosphatase 6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0YHI8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PP1R12A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rotein phosphatase 1 regulatory subunit 12A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30048-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RDX3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2 of Thioredoxin-dependent peroxide reductase, mitochondrial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30041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RDX6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eroxiredoxin-6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G3V0G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RR5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CG2039433, isoform CRA_a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J3QQM1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SMC5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26S protease regulatory subunit 8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J3QL24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YCR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yrroline-5-carboxylate reductase 1, mitochondrial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9Y2K5-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3HDM2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2 of R3H domain-containing protein 2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15042-4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AB3GAP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3 of Rab3 GTPase-activating protein catalytic subunit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51148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AB5C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as-related protein Rab-5C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9JB90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AB6B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as-related protein Rab-6B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78406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AE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mRNA export factor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K7EL35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HPN2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hophilin-2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9H1E1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NASE7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ibonuclease 7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7C123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L10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60S ribosomal protein L10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E7EPB3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L14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60S ribosomal protein L14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M0R3D6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L18A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60S ribosomal protein L18a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J3QL15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L19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ibosomal protein L19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G3V1B3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L2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60S ribosomal protein L21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K7EJT5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L22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60S ribosomal protein L22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J3KSS0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L26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60S ribosomal protein L26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K7EQQ9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L27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60S ribosomal protein L27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E9PLL6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L27A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60S ribosomal protein L27a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F2Z388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L35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60S ribosomal protein L35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J3KSP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L38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60S ribosomal protein L38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05386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LP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60S acidic ribosomal protein P1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E9PS50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S13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40S ribosomal protein S13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M0QX76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S16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40S ribosomal protein S16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62266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S23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40S ribosomal protein S23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E7ETK0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S24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40S ribosomal protein S24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5JNZ5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S26P1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utative 40S ribosomal protein S26-like 1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62857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S28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40S ribosomal protein S28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B5MCT8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S9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40S ribosomal protein S9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8WD59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RPSA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40S ribosomal protein SA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31949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S100A1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rotein S100-A11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9HCY8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S100A14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rotein S100-A14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8WTV0-3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SCARB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2 of Scavenger receptor class B member 1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F8W0Q0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SCN8A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Sodium channel protein type 8 subunit alpha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58EX2-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SDK2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2 of Protein sidekick-2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8NC51-4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SERBP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4 of Plasminogen activator inhibitor 1 RNA-binding protein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0A024QZX5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SERPINB6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Serpin B6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0Y9U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SFPQ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Splicing factor, proline- and glutamine-rich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34896-4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SHMT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4 of Serine hydroxymethyltransferase, cytosolic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E9PIB3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SIPA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Signal-induced proliferation-associated protein 1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E9PPP4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SLC16A12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Monocarboxylate transporter 12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F5GZI0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SLC3A2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4F2 cell-surface antigen heavy chain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35610-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SOAT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2 of Sterol O-acyltransferase 1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F8VWW7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SPRYD3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SPRY domain-containing protein 3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0A0A6YYL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SULT1A4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Sulfotransferase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7L0J3-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SV2A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2 of Synaptic vesicle glycoprotein 2A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6ZMZ3-3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SYNE3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3 of Nesprin-3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8IV04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TBC1D10C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arabin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9UHD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TBK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Serine/threonine-protein kinase TBK1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F8WE86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TCN2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Transcobalamin-2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08188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TGM3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rotein-glutamine gamma-glutamyltransferase E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3BVG9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TIPIN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TIMELESS-interacting protein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D6RAA6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TMEM33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Transmembrane protein 33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G3V155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TMX2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Thioredoxin domain containing 14, isoform CRA_a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9Y6Q6-5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TNFRSF11A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5 of Tumor necrosis factor receptor superfamily member 11A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7C269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TNRC6A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Trinucleotide repeat-containing gene 6A protein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12270-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TPR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2 of Nucleoprotein TPR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0A0C4DFT0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TRPM8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Transient receptor potential cation channel subfamily M member 8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F8WDA3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TTC14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Tetratricopeptide repeat protein 14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P10599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TXN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Thioredoxin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H0YN48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UACA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Uveal autoantigen with coiled-coil domains and ankyrin repeats (Fragment)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0A0A0MSL3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UBE2V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Ubiquitin-conjugating enzyme E2 variant 1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0A0G2JMZ5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UGT2B15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UDP-glucuronosyltransferase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6PHR2-3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ULK3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3 of Serine/threonine-protein kinase ULK3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O15195-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VILL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2 of Villin-like protein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0A087WY55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VTA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hromosome 6 open reading frame 55, isoform CRA_b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75717-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WDHD1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2 of WD repeat and HMG-box DNA-binding protein 1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B1AHC9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XRCC6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X-ray repair cross-complementing protein 6</w:t>
            </w:r>
          </w:p>
        </w:tc>
      </w:tr>
      <w:tr w:rsidR="00BD6B8E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6ZSB9-2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ZBTB49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Isoform 2 of Zinc finger and BTB domain-containing protein 49</w:t>
            </w:r>
          </w:p>
        </w:tc>
      </w:tr>
      <w:tr w:rsidR="00D77156" w:rsidRPr="00BD6B8E" w:rsidTr="00AF0383">
        <w:trPr>
          <w:trHeight w:val="270"/>
        </w:trPr>
        <w:tc>
          <w:tcPr>
            <w:tcW w:w="1720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Q99676</w:t>
            </w:r>
          </w:p>
        </w:tc>
        <w:tc>
          <w:tcPr>
            <w:tcW w:w="1872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ZNF184</w:t>
            </w:r>
          </w:p>
        </w:tc>
        <w:tc>
          <w:tcPr>
            <w:tcW w:w="4704" w:type="dxa"/>
            <w:noWrap/>
          </w:tcPr>
          <w:p w:rsidR="00D77156" w:rsidRPr="00BD6B8E" w:rsidRDefault="00D77156" w:rsidP="00AF0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Zinc finger protein 184</w:t>
            </w:r>
          </w:p>
        </w:tc>
      </w:tr>
      <w:bookmarkEnd w:id="16"/>
      <w:bookmarkEnd w:id="17"/>
    </w:tbl>
    <w:p w:rsidR="00D77156" w:rsidRPr="00BD6B8E" w:rsidRDefault="00D77156" w:rsidP="00D77156"/>
    <w:p w:rsidR="00D77156" w:rsidRPr="00BD6B8E" w:rsidRDefault="00D77156">
      <w:pPr>
        <w:widowControl/>
        <w:jc w:val="left"/>
      </w:pPr>
      <w:r w:rsidRPr="00BD6B8E">
        <w:br w:type="page"/>
      </w:r>
    </w:p>
    <w:p w:rsidR="006D328B" w:rsidRPr="00BD6B8E" w:rsidRDefault="0095695D" w:rsidP="0095695D">
      <w:pPr>
        <w:pStyle w:val="a8"/>
        <w:rPr>
          <w:rFonts w:ascii="Times New Roman" w:hAnsi="Times New Roman" w:cs="Times New Roman"/>
          <w:b/>
          <w:bCs/>
          <w:sz w:val="20"/>
          <w:szCs w:val="20"/>
        </w:rPr>
      </w:pPr>
      <w:r w:rsidRPr="00BD6B8E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2</w:t>
      </w:r>
      <w:r w:rsidR="00DB0D86" w:rsidRPr="00BD6B8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6D328B" w:rsidRPr="00BD6B8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D6B8E">
        <w:rPr>
          <w:rFonts w:ascii="Times New Roman" w:hAnsi="Times New Roman" w:cs="Times New Roman"/>
          <w:b/>
          <w:bCs/>
          <w:sz w:val="20"/>
          <w:szCs w:val="20"/>
        </w:rPr>
        <w:t xml:space="preserve">Nucleotide sequences of the primers for Real-time PCR. 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3119"/>
        <w:gridCol w:w="3481"/>
      </w:tblGrid>
      <w:tr w:rsidR="00BD6B8E" w:rsidRPr="00BD6B8E" w:rsidTr="00DB0D86">
        <w:tc>
          <w:tcPr>
            <w:tcW w:w="1696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119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</w:t>
            </w:r>
          </w:p>
        </w:tc>
        <w:tc>
          <w:tcPr>
            <w:tcW w:w="3481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rse</w:t>
            </w:r>
          </w:p>
        </w:tc>
      </w:tr>
      <w:tr w:rsidR="00BD6B8E" w:rsidRPr="00BD6B8E" w:rsidTr="00DB0D86">
        <w:tc>
          <w:tcPr>
            <w:tcW w:w="1696" w:type="dxa"/>
          </w:tcPr>
          <w:p w:rsidR="006D328B" w:rsidRPr="00BD6B8E" w:rsidRDefault="0095695D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6D328B" w:rsidRPr="00BD6B8E">
              <w:rPr>
                <w:rFonts w:ascii="Times New Roman" w:hAnsi="Times New Roman" w:cs="Times New Roman"/>
                <w:sz w:val="20"/>
                <w:szCs w:val="20"/>
              </w:rPr>
              <w:t>ouse Trim21</w:t>
            </w:r>
          </w:p>
        </w:tc>
        <w:tc>
          <w:tcPr>
            <w:tcW w:w="3119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GGGAGGAGGTCACCTGTTCTA</w:t>
            </w:r>
          </w:p>
        </w:tc>
        <w:tc>
          <w:tcPr>
            <w:tcW w:w="3481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GGCACTCGGGACATGAACTG</w:t>
            </w:r>
          </w:p>
        </w:tc>
      </w:tr>
      <w:tr w:rsidR="00BD6B8E" w:rsidRPr="00BD6B8E" w:rsidTr="00DB0D86">
        <w:tc>
          <w:tcPr>
            <w:tcW w:w="1696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mouse Srebf1</w:t>
            </w:r>
          </w:p>
        </w:tc>
        <w:tc>
          <w:tcPr>
            <w:tcW w:w="3119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ACTTCTGGAGACATCGCAAAC</w:t>
            </w:r>
          </w:p>
        </w:tc>
        <w:tc>
          <w:tcPr>
            <w:tcW w:w="3481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TGGTAGACAACAGCCGCATC</w:t>
            </w:r>
          </w:p>
        </w:tc>
      </w:tr>
      <w:tr w:rsidR="00BD6B8E" w:rsidRPr="00BD6B8E" w:rsidTr="00DB0D86">
        <w:tc>
          <w:tcPr>
            <w:tcW w:w="1696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mouse Pparγ</w:t>
            </w:r>
          </w:p>
        </w:tc>
        <w:tc>
          <w:tcPr>
            <w:tcW w:w="3119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TTCTGGCCCACCAACTTCGG</w:t>
            </w:r>
          </w:p>
        </w:tc>
        <w:tc>
          <w:tcPr>
            <w:tcW w:w="3481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TGGAAGCCTGATGCTTTATCCCCA</w:t>
            </w:r>
          </w:p>
        </w:tc>
      </w:tr>
      <w:tr w:rsidR="00BD6B8E" w:rsidRPr="00BD6B8E" w:rsidTr="00DB0D86">
        <w:tc>
          <w:tcPr>
            <w:tcW w:w="1696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mouse Fasn</w:t>
            </w:r>
          </w:p>
        </w:tc>
        <w:tc>
          <w:tcPr>
            <w:tcW w:w="3119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TGGGTTCTAGCCAGCAGAGT</w:t>
            </w:r>
          </w:p>
        </w:tc>
        <w:tc>
          <w:tcPr>
            <w:tcW w:w="3481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CCACCAGAGACCGTTATGC</w:t>
            </w:r>
          </w:p>
        </w:tc>
      </w:tr>
      <w:tr w:rsidR="00BD6B8E" w:rsidRPr="00BD6B8E" w:rsidTr="00DB0D86">
        <w:tc>
          <w:tcPr>
            <w:tcW w:w="1696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mouse Scd1</w:t>
            </w:r>
          </w:p>
        </w:tc>
        <w:tc>
          <w:tcPr>
            <w:tcW w:w="3119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TCTTCCTTATCATTGCCAACACCA</w:t>
            </w:r>
          </w:p>
        </w:tc>
        <w:tc>
          <w:tcPr>
            <w:tcW w:w="3481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GCGTTGAGCACCAGAGTGTATCG</w:t>
            </w:r>
          </w:p>
        </w:tc>
      </w:tr>
      <w:tr w:rsidR="00BD6B8E" w:rsidRPr="00BD6B8E" w:rsidTr="00DB0D86">
        <w:tc>
          <w:tcPr>
            <w:tcW w:w="1696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mouse Acc</w:t>
            </w:r>
          </w:p>
        </w:tc>
        <w:tc>
          <w:tcPr>
            <w:tcW w:w="3119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GGGTCAAGTGCTGCTCCA</w:t>
            </w:r>
          </w:p>
        </w:tc>
        <w:tc>
          <w:tcPr>
            <w:tcW w:w="3481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GGCCAGTGCTATGCTGAGAT</w:t>
            </w:r>
          </w:p>
        </w:tc>
      </w:tr>
      <w:tr w:rsidR="00BD6B8E" w:rsidRPr="00BD6B8E" w:rsidTr="00DB0D86">
        <w:tc>
          <w:tcPr>
            <w:tcW w:w="1696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mouse Pparα</w:t>
            </w:r>
          </w:p>
        </w:tc>
        <w:tc>
          <w:tcPr>
            <w:tcW w:w="3119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TATTCGGCTGAAGCTGGTGTAC</w:t>
            </w:r>
          </w:p>
        </w:tc>
        <w:tc>
          <w:tcPr>
            <w:tcW w:w="3481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TGGCATTTGTTCCGGTTCT</w:t>
            </w:r>
          </w:p>
        </w:tc>
      </w:tr>
      <w:tr w:rsidR="00BD6B8E" w:rsidRPr="00BD6B8E" w:rsidTr="00DB0D86">
        <w:tc>
          <w:tcPr>
            <w:tcW w:w="1696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mouse Acox1</w:t>
            </w:r>
          </w:p>
        </w:tc>
        <w:tc>
          <w:tcPr>
            <w:tcW w:w="3119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GTCTCCGTCATGAATCCCGA</w:t>
            </w:r>
          </w:p>
        </w:tc>
        <w:tc>
          <w:tcPr>
            <w:tcW w:w="3481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TGCGATGCCAAATTCCCTCA</w:t>
            </w:r>
          </w:p>
        </w:tc>
      </w:tr>
      <w:tr w:rsidR="00BD6B8E" w:rsidRPr="00BD6B8E" w:rsidTr="00DB0D86">
        <w:tc>
          <w:tcPr>
            <w:tcW w:w="1696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mouse Cd36</w:t>
            </w:r>
          </w:p>
        </w:tc>
        <w:tc>
          <w:tcPr>
            <w:tcW w:w="3119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GACTGGGACCATTGGTGATGA</w:t>
            </w:r>
          </w:p>
        </w:tc>
        <w:tc>
          <w:tcPr>
            <w:tcW w:w="3481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AGGCCATCTCTACCATGCC</w:t>
            </w:r>
          </w:p>
        </w:tc>
      </w:tr>
      <w:tr w:rsidR="00BD6B8E" w:rsidRPr="00BD6B8E" w:rsidTr="00DB0D86">
        <w:tc>
          <w:tcPr>
            <w:tcW w:w="1696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mouse P</w:t>
            </w:r>
            <w:r w:rsidR="0095695D" w:rsidRPr="00BD6B8E">
              <w:rPr>
                <w:rFonts w:ascii="Times New Roman" w:hAnsi="Times New Roman" w:cs="Times New Roman"/>
                <w:sz w:val="20"/>
                <w:szCs w:val="20"/>
              </w:rPr>
              <w:t>ck</w:t>
            </w: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9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GCATTCAACGCCAGGTTC</w:t>
            </w:r>
          </w:p>
        </w:tc>
        <w:tc>
          <w:tcPr>
            <w:tcW w:w="3481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GAGTCTGTCAGTTCAATACCAA</w:t>
            </w:r>
          </w:p>
        </w:tc>
      </w:tr>
      <w:tr w:rsidR="006D328B" w:rsidRPr="00BD6B8E" w:rsidTr="00DB0D86">
        <w:tc>
          <w:tcPr>
            <w:tcW w:w="1696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mouse β-actin</w:t>
            </w:r>
          </w:p>
        </w:tc>
        <w:tc>
          <w:tcPr>
            <w:tcW w:w="3119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GATCATTGCTCCTCCTGAGC</w:t>
            </w:r>
          </w:p>
        </w:tc>
        <w:tc>
          <w:tcPr>
            <w:tcW w:w="3481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CTCCTGCTTGCTGATCCAC</w:t>
            </w:r>
          </w:p>
        </w:tc>
      </w:tr>
    </w:tbl>
    <w:p w:rsidR="006D328B" w:rsidRPr="00BD6B8E" w:rsidRDefault="006D328B" w:rsidP="006D328B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371AF0" w:rsidRPr="00BD6B8E" w:rsidRDefault="00371AF0" w:rsidP="006D328B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6D328B" w:rsidRPr="00BD6B8E" w:rsidRDefault="00371AF0" w:rsidP="00371AF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BD6B8E">
        <w:rPr>
          <w:rFonts w:ascii="Times New Roman" w:hAnsi="Times New Roman" w:cs="Times New Roman"/>
          <w:sz w:val="20"/>
          <w:szCs w:val="20"/>
        </w:rPr>
        <w:br w:type="page"/>
      </w:r>
    </w:p>
    <w:p w:rsidR="006D328B" w:rsidRPr="00BD6B8E" w:rsidRDefault="0095695D" w:rsidP="0095695D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BD6B8E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3</w:t>
      </w:r>
      <w:r w:rsidR="00036595" w:rsidRPr="00BD6B8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6D328B" w:rsidRPr="00BD6B8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D6B8E">
        <w:rPr>
          <w:rFonts w:ascii="Times New Roman" w:hAnsi="Times New Roman" w:cs="Times New Roman"/>
          <w:b/>
          <w:bCs/>
          <w:sz w:val="20"/>
          <w:szCs w:val="20"/>
        </w:rPr>
        <w:t>Nucleotide sequences of the primers for t</w:t>
      </w:r>
      <w:r w:rsidR="006D328B" w:rsidRPr="00BD6B8E">
        <w:rPr>
          <w:rFonts w:ascii="Times New Roman" w:hAnsi="Times New Roman" w:cs="Times New Roman"/>
          <w:b/>
          <w:bCs/>
          <w:sz w:val="20"/>
          <w:szCs w:val="20"/>
        </w:rPr>
        <w:t>runcation PCR</w:t>
      </w:r>
    </w:p>
    <w:p w:rsidR="006D328B" w:rsidRPr="00BD6B8E" w:rsidRDefault="006D328B" w:rsidP="006D328B">
      <w:pPr>
        <w:jc w:val="left"/>
        <w:rPr>
          <w:rFonts w:ascii="Times New Roman" w:hAnsi="Times New Roman" w:cs="Times New Roman"/>
          <w:sz w:val="20"/>
          <w:szCs w:val="20"/>
        </w:rPr>
      </w:pPr>
      <w:r w:rsidRPr="00BD6B8E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814"/>
        <w:gridCol w:w="2859"/>
        <w:gridCol w:w="3623"/>
      </w:tblGrid>
      <w:tr w:rsidR="00BD6B8E" w:rsidRPr="00BD6B8E" w:rsidTr="00DB0D86">
        <w:tc>
          <w:tcPr>
            <w:tcW w:w="1814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859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</w:t>
            </w:r>
          </w:p>
        </w:tc>
        <w:tc>
          <w:tcPr>
            <w:tcW w:w="3623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rse</w:t>
            </w:r>
          </w:p>
        </w:tc>
      </w:tr>
      <w:tr w:rsidR="00BD6B8E" w:rsidRPr="00BD6B8E" w:rsidTr="00DB0D86">
        <w:tc>
          <w:tcPr>
            <w:tcW w:w="1814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TRIM-WT</w:t>
            </w:r>
          </w:p>
        </w:tc>
        <w:tc>
          <w:tcPr>
            <w:tcW w:w="2859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GGATCTTCCAGAGATAAGCTTATGGCTTCAGCAGCACGC</w:t>
            </w:r>
          </w:p>
        </w:tc>
        <w:tc>
          <w:tcPr>
            <w:tcW w:w="3623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TGCCGTTCGACGATGAATTCATAGTCAGTGGATCCTTGTGATCCA</w:t>
            </w:r>
          </w:p>
        </w:tc>
      </w:tr>
      <w:tr w:rsidR="00BD6B8E" w:rsidRPr="00BD6B8E" w:rsidTr="00DB0D86">
        <w:tc>
          <w:tcPr>
            <w:tcW w:w="1814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TRIM-RING</w:t>
            </w:r>
            <w:r w:rsidR="0095695D" w:rsidRPr="00BD6B8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∆</w:t>
            </w:r>
          </w:p>
        </w:tc>
        <w:tc>
          <w:tcPr>
            <w:tcW w:w="2859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GGATCTTCCAGAGATAAGCTTATGCAGCGCTTTCTGCTCAAG</w:t>
            </w:r>
          </w:p>
        </w:tc>
        <w:tc>
          <w:tcPr>
            <w:tcW w:w="3623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TGCCGTTCGACGATGAATTCATAGTCAGTGGATCCTTGTGATCCA</w:t>
            </w:r>
          </w:p>
        </w:tc>
      </w:tr>
      <w:tr w:rsidR="006D328B" w:rsidRPr="00BD6B8E" w:rsidTr="00DB0D86">
        <w:tc>
          <w:tcPr>
            <w:tcW w:w="1814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TRIM-SPRY</w:t>
            </w:r>
            <w:r w:rsidR="0095695D" w:rsidRPr="00BD6B8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∆</w:t>
            </w:r>
          </w:p>
        </w:tc>
        <w:tc>
          <w:tcPr>
            <w:tcW w:w="2859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GGATCTTCCAGAGATAAGCTTATGGCTTCAGCAGCACGC</w:t>
            </w:r>
          </w:p>
        </w:tc>
        <w:tc>
          <w:tcPr>
            <w:tcW w:w="3623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TGCCGTTCGACGATGAATTCTGCACATGTCCTCAGCATCTTC</w:t>
            </w:r>
          </w:p>
        </w:tc>
      </w:tr>
    </w:tbl>
    <w:p w:rsidR="006D328B" w:rsidRPr="00BD6B8E" w:rsidRDefault="006D328B" w:rsidP="006D328B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6D328B" w:rsidRPr="00BD6B8E" w:rsidRDefault="006D328B" w:rsidP="006D328B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6D328B" w:rsidRPr="00BD6B8E" w:rsidRDefault="006D328B" w:rsidP="006D328B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371AF0" w:rsidRPr="00BD6B8E" w:rsidRDefault="00371AF0" w:rsidP="006D328B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6D328B" w:rsidRPr="00BD6B8E" w:rsidRDefault="006D328B" w:rsidP="006D328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BD6B8E">
        <w:rPr>
          <w:rFonts w:ascii="Times New Roman" w:hAnsi="Times New Roman" w:cs="Times New Roman"/>
          <w:sz w:val="20"/>
          <w:szCs w:val="20"/>
        </w:rPr>
        <w:br w:type="page"/>
      </w:r>
    </w:p>
    <w:p w:rsidR="006D328B" w:rsidRPr="00BD6B8E" w:rsidRDefault="0095695D" w:rsidP="0095695D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BD6B8E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4</w:t>
      </w:r>
      <w:r w:rsidR="00371AF0" w:rsidRPr="00BD6B8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6D328B" w:rsidRPr="00BD6B8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D6B8E">
        <w:rPr>
          <w:rFonts w:ascii="Times New Roman" w:hAnsi="Times New Roman" w:cs="Times New Roman"/>
          <w:b/>
          <w:bCs/>
          <w:sz w:val="20"/>
          <w:szCs w:val="20"/>
        </w:rPr>
        <w:t xml:space="preserve">Nucleotide sequences of </w:t>
      </w:r>
      <w:r w:rsidR="006D328B" w:rsidRPr="00BD6B8E">
        <w:rPr>
          <w:rFonts w:ascii="Times New Roman" w:hAnsi="Times New Roman" w:cs="Times New Roman"/>
          <w:b/>
          <w:bCs/>
          <w:sz w:val="20"/>
          <w:szCs w:val="20"/>
        </w:rPr>
        <w:t>si-RNA</w:t>
      </w:r>
      <w:r w:rsidRPr="00BD6B8E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:rsidR="006D328B" w:rsidRPr="00BD6B8E" w:rsidRDefault="006D328B" w:rsidP="006D328B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a5"/>
        <w:tblW w:w="8292" w:type="dxa"/>
        <w:tblLayout w:type="fixed"/>
        <w:tblLook w:val="04A0" w:firstRow="1" w:lastRow="0" w:firstColumn="1" w:lastColumn="0" w:noHBand="0" w:noVBand="1"/>
      </w:tblPr>
      <w:tblGrid>
        <w:gridCol w:w="1980"/>
        <w:gridCol w:w="3118"/>
        <w:gridCol w:w="3194"/>
      </w:tblGrid>
      <w:tr w:rsidR="00BD6B8E" w:rsidRPr="00BD6B8E" w:rsidTr="00DB0D86">
        <w:trPr>
          <w:trHeight w:val="248"/>
        </w:trPr>
        <w:tc>
          <w:tcPr>
            <w:tcW w:w="1980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118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</w:t>
            </w:r>
          </w:p>
        </w:tc>
        <w:tc>
          <w:tcPr>
            <w:tcW w:w="3194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rse</w:t>
            </w:r>
          </w:p>
        </w:tc>
      </w:tr>
      <w:tr w:rsidR="00BD6B8E" w:rsidRPr="00BD6B8E" w:rsidTr="00DB0D86">
        <w:trPr>
          <w:trHeight w:val="248"/>
        </w:trPr>
        <w:tc>
          <w:tcPr>
            <w:tcW w:w="1980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Negative control</w:t>
            </w:r>
          </w:p>
        </w:tc>
        <w:tc>
          <w:tcPr>
            <w:tcW w:w="3118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UUCUCCGAACGUGUCACGUTT</w:t>
            </w:r>
          </w:p>
        </w:tc>
        <w:tc>
          <w:tcPr>
            <w:tcW w:w="3194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CGUGACACGUUCGGAGAATT</w:t>
            </w:r>
          </w:p>
        </w:tc>
      </w:tr>
      <w:tr w:rsidR="00BD6B8E" w:rsidRPr="00BD6B8E" w:rsidTr="00DB0D86">
        <w:trPr>
          <w:trHeight w:val="248"/>
        </w:trPr>
        <w:tc>
          <w:tcPr>
            <w:tcW w:w="1980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si-TRIM21-148</w:t>
            </w:r>
          </w:p>
        </w:tc>
        <w:tc>
          <w:tcPr>
            <w:tcW w:w="3118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GAGGUCACAUGCCCUAUCUTT</w:t>
            </w:r>
          </w:p>
        </w:tc>
        <w:tc>
          <w:tcPr>
            <w:tcW w:w="3194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GAUAGGGCAUGUGACCUCTT</w:t>
            </w:r>
          </w:p>
        </w:tc>
      </w:tr>
      <w:tr w:rsidR="00BD6B8E" w:rsidRPr="00BD6B8E" w:rsidTr="00DB0D86">
        <w:trPr>
          <w:trHeight w:val="248"/>
        </w:trPr>
        <w:tc>
          <w:tcPr>
            <w:tcW w:w="1980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si-TRIM21-411</w:t>
            </w:r>
          </w:p>
        </w:tc>
        <w:tc>
          <w:tcPr>
            <w:tcW w:w="3118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CCUGUUCUGUGAGAAAGAUTT</w:t>
            </w:r>
          </w:p>
        </w:tc>
        <w:tc>
          <w:tcPr>
            <w:tcW w:w="3194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UCUUUCUCACAGAACAGGTT</w:t>
            </w:r>
          </w:p>
        </w:tc>
      </w:tr>
      <w:tr w:rsidR="006D328B" w:rsidRPr="00BD6B8E" w:rsidTr="00DB0D86">
        <w:trPr>
          <w:trHeight w:val="248"/>
        </w:trPr>
        <w:tc>
          <w:tcPr>
            <w:tcW w:w="1980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si-TRIM21-1056</w:t>
            </w:r>
          </w:p>
        </w:tc>
        <w:tc>
          <w:tcPr>
            <w:tcW w:w="3118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GCAGAGCAUACCUGGAAAUTT</w:t>
            </w:r>
          </w:p>
        </w:tc>
        <w:tc>
          <w:tcPr>
            <w:tcW w:w="3194" w:type="dxa"/>
          </w:tcPr>
          <w:p w:rsidR="006D328B" w:rsidRPr="00BD6B8E" w:rsidRDefault="006D328B" w:rsidP="00DB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8E">
              <w:rPr>
                <w:rFonts w:ascii="Times New Roman" w:hAnsi="Times New Roman" w:cs="Times New Roman"/>
                <w:sz w:val="20"/>
                <w:szCs w:val="20"/>
              </w:rPr>
              <w:t>AUUUCCAGGUAUGCUCUGCTT</w:t>
            </w:r>
          </w:p>
        </w:tc>
      </w:tr>
    </w:tbl>
    <w:p w:rsidR="006D328B" w:rsidRPr="00BD6B8E" w:rsidRDefault="006D328B" w:rsidP="006D328B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6D328B" w:rsidRPr="00BD6B8E" w:rsidRDefault="006D328B" w:rsidP="006D328B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6D328B" w:rsidRPr="00BD6B8E" w:rsidRDefault="006D328B" w:rsidP="006D328B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8C5CBB" w:rsidRPr="00BD6B8E" w:rsidRDefault="008C5CBB">
      <w:pPr>
        <w:rPr>
          <w:rFonts w:ascii="Times New Roman" w:hAnsi="Times New Roman" w:cs="Times New Roman"/>
          <w:sz w:val="20"/>
          <w:szCs w:val="20"/>
        </w:rPr>
      </w:pPr>
    </w:p>
    <w:sectPr w:rsidR="008C5CBB" w:rsidRPr="00BD6B8E" w:rsidSect="00BD6B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328B"/>
    <w:rsid w:val="00026A63"/>
    <w:rsid w:val="00036595"/>
    <w:rsid w:val="00151D77"/>
    <w:rsid w:val="00194E77"/>
    <w:rsid w:val="001F180E"/>
    <w:rsid w:val="00222A5A"/>
    <w:rsid w:val="00253B09"/>
    <w:rsid w:val="00283EBB"/>
    <w:rsid w:val="00284050"/>
    <w:rsid w:val="00291EB5"/>
    <w:rsid w:val="002B1D87"/>
    <w:rsid w:val="002F4114"/>
    <w:rsid w:val="00371AF0"/>
    <w:rsid w:val="00387D6F"/>
    <w:rsid w:val="00397C23"/>
    <w:rsid w:val="003A57C3"/>
    <w:rsid w:val="003B6932"/>
    <w:rsid w:val="003B6C23"/>
    <w:rsid w:val="003F3CBD"/>
    <w:rsid w:val="00416A92"/>
    <w:rsid w:val="004B186C"/>
    <w:rsid w:val="004E18B8"/>
    <w:rsid w:val="004E2EF2"/>
    <w:rsid w:val="00504DAA"/>
    <w:rsid w:val="00527BBC"/>
    <w:rsid w:val="00547490"/>
    <w:rsid w:val="00561BD8"/>
    <w:rsid w:val="005A5391"/>
    <w:rsid w:val="005C71FB"/>
    <w:rsid w:val="0062170F"/>
    <w:rsid w:val="00670C7B"/>
    <w:rsid w:val="00682F77"/>
    <w:rsid w:val="0069779B"/>
    <w:rsid w:val="006C5A23"/>
    <w:rsid w:val="006D328B"/>
    <w:rsid w:val="00720947"/>
    <w:rsid w:val="0074271A"/>
    <w:rsid w:val="00765FC2"/>
    <w:rsid w:val="00774C39"/>
    <w:rsid w:val="00775CFB"/>
    <w:rsid w:val="00783471"/>
    <w:rsid w:val="0078579B"/>
    <w:rsid w:val="007A2D48"/>
    <w:rsid w:val="007B374A"/>
    <w:rsid w:val="007B3F89"/>
    <w:rsid w:val="00841F1D"/>
    <w:rsid w:val="00870593"/>
    <w:rsid w:val="008C2910"/>
    <w:rsid w:val="008C5CBB"/>
    <w:rsid w:val="008E299E"/>
    <w:rsid w:val="00924328"/>
    <w:rsid w:val="00947E66"/>
    <w:rsid w:val="0095695D"/>
    <w:rsid w:val="009A7749"/>
    <w:rsid w:val="009E5601"/>
    <w:rsid w:val="009E7E6D"/>
    <w:rsid w:val="00A011E4"/>
    <w:rsid w:val="00A85843"/>
    <w:rsid w:val="00AB0017"/>
    <w:rsid w:val="00AB68AC"/>
    <w:rsid w:val="00AD16D1"/>
    <w:rsid w:val="00AF0383"/>
    <w:rsid w:val="00B056BC"/>
    <w:rsid w:val="00B3261D"/>
    <w:rsid w:val="00B326BD"/>
    <w:rsid w:val="00B63DB1"/>
    <w:rsid w:val="00BC66B8"/>
    <w:rsid w:val="00BC7AA3"/>
    <w:rsid w:val="00BD6B8E"/>
    <w:rsid w:val="00C338E8"/>
    <w:rsid w:val="00CA4C40"/>
    <w:rsid w:val="00D33D17"/>
    <w:rsid w:val="00D733AA"/>
    <w:rsid w:val="00D77156"/>
    <w:rsid w:val="00DA5AB5"/>
    <w:rsid w:val="00DB0D86"/>
    <w:rsid w:val="00DC1C24"/>
    <w:rsid w:val="00E22FA0"/>
    <w:rsid w:val="00E239A7"/>
    <w:rsid w:val="00E55CA5"/>
    <w:rsid w:val="00E76E1A"/>
    <w:rsid w:val="00EA63DB"/>
    <w:rsid w:val="00ED1CD4"/>
    <w:rsid w:val="00EF39A3"/>
    <w:rsid w:val="00EF554E"/>
    <w:rsid w:val="00F16C12"/>
    <w:rsid w:val="00F419B8"/>
    <w:rsid w:val="00F65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F68DF"/>
  <w15:chartTrackingRefBased/>
  <w15:docId w15:val="{6731BEB4-5483-2043-AF63-461E6530C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32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D328B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D328B"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qFormat/>
    <w:rsid w:val="006D328B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6D328B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qFormat/>
    <w:rsid w:val="006D328B"/>
    <w:rPr>
      <w:color w:val="800080"/>
      <w:u w:val="single"/>
    </w:rPr>
  </w:style>
  <w:style w:type="paragraph" w:customStyle="1" w:styleId="msonormal0">
    <w:name w:val="msonormal"/>
    <w:basedOn w:val="a"/>
    <w:rsid w:val="006D328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5">
    <w:name w:val="xl65"/>
    <w:basedOn w:val="a"/>
    <w:rsid w:val="006D328B"/>
    <w:pPr>
      <w:widowControl/>
      <w:shd w:val="clear" w:color="000000" w:fill="FF00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6">
    <w:name w:val="xl66"/>
    <w:basedOn w:val="a"/>
    <w:rsid w:val="006D328B"/>
    <w:pPr>
      <w:widowControl/>
      <w:shd w:val="clear" w:color="000000" w:fill="1F497D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7">
    <w:name w:val="xl67"/>
    <w:basedOn w:val="a"/>
    <w:rsid w:val="006D328B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8">
    <w:name w:val="xl68"/>
    <w:basedOn w:val="a"/>
    <w:rsid w:val="006D328B"/>
    <w:pPr>
      <w:widowControl/>
      <w:shd w:val="clear" w:color="000000" w:fill="00B05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8">
    <w:name w:val="Normal (Web)"/>
    <w:basedOn w:val="a"/>
    <w:uiPriority w:val="99"/>
    <w:unhideWhenUsed/>
    <w:rsid w:val="0095695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1">
    <w:name w:val="未处理的提及1"/>
    <w:basedOn w:val="a0"/>
    <w:uiPriority w:val="99"/>
    <w:semiHidden/>
    <w:unhideWhenUsed/>
    <w:rsid w:val="002F411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11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08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99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725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78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93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11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972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404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71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19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5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11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21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15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08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576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83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31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38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575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043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378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7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67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76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21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06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23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5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96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microsoft.com/office/2011/relationships/people" Target="people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0</Pages>
  <Words>3779</Words>
  <Characters>21544</Characters>
  <Application>Microsoft Office Word</Application>
  <DocSecurity>0</DocSecurity>
  <Lines>179</Lines>
  <Paragraphs>50</Paragraphs>
  <ScaleCrop>false</ScaleCrop>
  <Company/>
  <LinksUpToDate>false</LinksUpToDate>
  <CharactersWithSpaces>25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5-30T01:19:00Z</dcterms:created>
  <dcterms:modified xsi:type="dcterms:W3CDTF">2023-05-30T01:19:00Z</dcterms:modified>
</cp:coreProperties>
</file>